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="Times New Roman" w:hAnsi="Times New Roman" w:cs="Times New Roman"/>
          <w:sz w:val="24"/>
          <w:szCs w:val="24"/>
          <w:lang w:val="en-GB"/>
        </w:rPr>
        <w:tag w:val="goog_rdk_72"/>
        <w:id w:val="-863286577"/>
      </w:sdtPr>
      <w:sdtEndPr/>
      <w:sdtContent>
        <w:p w14:paraId="3C1FC176" w14:textId="5CA3C4FA" w:rsidR="00940294" w:rsidRPr="00940294" w:rsidRDefault="00940294" w:rsidP="00940294">
          <w:pPr>
            <w:spacing w:after="0" w:line="360" w:lineRule="auto"/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</w:pPr>
          <w:r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  <w:t>Supplementary Materials to:</w:t>
          </w:r>
        </w:p>
        <w:p w14:paraId="443F9983" w14:textId="77777777" w:rsidR="00940294" w:rsidRDefault="00940294" w:rsidP="00940294">
          <w:pPr>
            <w:spacing w:after="0" w:line="360" w:lineRule="auto"/>
            <w:rPr>
              <w:rFonts w:ascii="Times New Roman" w:hAnsi="Times New Roman" w:cs="Times New Roman"/>
              <w:sz w:val="24"/>
              <w:szCs w:val="24"/>
              <w:lang w:val="en-GB"/>
            </w:rPr>
          </w:pPr>
        </w:p>
        <w:p w14:paraId="3D843EB9" w14:textId="52740826" w:rsidR="00940294" w:rsidRPr="0075404F" w:rsidRDefault="009F0BB3" w:rsidP="00940294">
          <w:pPr>
            <w:spacing w:after="0" w:line="360" w:lineRule="auto"/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n-GB"/>
            </w:rPr>
          </w:pPr>
          <w:r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n-GB"/>
            </w:rPr>
            <w:t xml:space="preserve">ERP </w:t>
          </w:r>
          <w:bookmarkStart w:id="0" w:name="_GoBack"/>
          <w:bookmarkEnd w:id="0"/>
          <w:r w:rsidR="00940294" w:rsidRPr="0075404F">
            <w:rPr>
              <w:rFonts w:ascii="Times New Roman" w:eastAsia="Times New Roman" w:hAnsi="Times New Roman" w:cs="Times New Roman"/>
              <w:b/>
              <w:bCs/>
              <w:sz w:val="24"/>
              <w:szCs w:val="24"/>
              <w:lang w:val="en-GB"/>
            </w:rPr>
            <w:t>Mismatch response to phonological and temporal regularities in speech</w:t>
          </w:r>
        </w:p>
      </w:sdtContent>
    </w:sdt>
    <w:p w14:paraId="15671E4B" w14:textId="77777777" w:rsidR="00940294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3001E9FB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exandra K. Emmendorfer*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,1,2,3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Joao M. Correia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,2,4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Bernadette M. Jansma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,2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Sonja A. Kotz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3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Milene</w:t>
      </w:r>
      <w:proofErr w:type="spellEnd"/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Bonte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/>
        </w:rPr>
        <w:t>1,2</w:t>
      </w:r>
    </w:p>
    <w:p w14:paraId="547A07A4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8840707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1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 xml:space="preserve">Dept of Cognitive Neuroscience, Faculty of Psychology and Neuroscience, Maastricht 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>University, Maastricht, The Netherlands</w:t>
      </w:r>
    </w:p>
    <w:p w14:paraId="2C0E7953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 xml:space="preserve">Maastricht Brain Imaging </w:t>
      </w:r>
      <w:proofErr w:type="spellStart"/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enter</w:t>
      </w:r>
      <w:proofErr w:type="spellEnd"/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Faculty of Psychology and Neuroscience, Maastricht 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>University, Maastricht, The Netherlands</w:t>
      </w:r>
    </w:p>
    <w:p w14:paraId="42514091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 xml:space="preserve">Dept of Neuropsychology and Psychopharmacology, Faculty of Psychology and 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ab/>
        <w:t>Neuroscience, Maastricht University, Maastricht, The Netherlands</w:t>
      </w:r>
    </w:p>
    <w:p w14:paraId="4226C53B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3E0D97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E0D97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3E0D97">
        <w:rPr>
          <w:rFonts w:ascii="Times New Roman" w:hAnsi="Times New Roman" w:cs="Times New Roman"/>
          <w:color w:val="000000"/>
          <w:sz w:val="24"/>
          <w:szCs w:val="24"/>
        </w:rPr>
        <w:t xml:space="preserve">Centre for Biomedical Research (CBMR)/Department of Psychology, </w:t>
      </w:r>
      <w:proofErr w:type="spellStart"/>
      <w:r w:rsidRPr="003E0D97">
        <w:rPr>
          <w:rFonts w:ascii="Times New Roman" w:hAnsi="Times New Roman" w:cs="Times New Roman"/>
          <w:color w:val="000000"/>
          <w:sz w:val="24"/>
          <w:szCs w:val="24"/>
        </w:rPr>
        <w:t>Universidade</w:t>
      </w:r>
      <w:proofErr w:type="spellEnd"/>
      <w:r w:rsidRPr="003E0D97">
        <w:rPr>
          <w:rFonts w:ascii="Times New Roman" w:hAnsi="Times New Roman" w:cs="Times New Roman"/>
          <w:color w:val="000000"/>
          <w:sz w:val="24"/>
          <w:szCs w:val="24"/>
        </w:rPr>
        <w:t xml:space="preserve"> do </w:t>
      </w:r>
      <w:r w:rsidRPr="003E0D97">
        <w:rPr>
          <w:rFonts w:ascii="Times New Roman" w:hAnsi="Times New Roman" w:cs="Times New Roman"/>
          <w:color w:val="000000"/>
          <w:sz w:val="24"/>
          <w:szCs w:val="24"/>
        </w:rPr>
        <w:tab/>
        <w:t>Algarve, Portugal</w:t>
      </w:r>
    </w:p>
    <w:p w14:paraId="64693801" w14:textId="77777777" w:rsidR="00940294" w:rsidRPr="003E0D97" w:rsidRDefault="00940294" w:rsidP="0094029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967AD2" w14:textId="77777777" w:rsidR="00940294" w:rsidRPr="003E0D97" w:rsidRDefault="00940294" w:rsidP="00940294">
      <w:pPr>
        <w:spacing w:after="24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2EF298D1" w14:textId="77777777" w:rsidR="00940294" w:rsidRPr="003E0D97" w:rsidRDefault="00940294" w:rsidP="00940294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* Corresponding Author</w:t>
      </w: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: </w:t>
      </w:r>
    </w:p>
    <w:p w14:paraId="2BDD4B31" w14:textId="77777777" w:rsidR="00940294" w:rsidRPr="003E0D97" w:rsidRDefault="00940294" w:rsidP="00940294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exandra K. Emmendorfer, M.Sc.</w:t>
      </w:r>
    </w:p>
    <w:p w14:paraId="639A524B" w14:textId="77777777" w:rsidR="00940294" w:rsidRPr="003E0D97" w:rsidRDefault="00940294" w:rsidP="00940294">
      <w:pP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E0D9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aculty of Psychology and Neuroscience, Maastricht University</w:t>
      </w:r>
    </w:p>
    <w:p w14:paraId="3253E9A1" w14:textId="77777777" w:rsidR="00940294" w:rsidRPr="003E0D97" w:rsidRDefault="00940294" w:rsidP="00940294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E0D97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Oxfordlaan 55, </w:t>
      </w:r>
      <w:r w:rsidRPr="003E0D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6229 EV Maastricht, The Netherlands</w:t>
      </w:r>
    </w:p>
    <w:p w14:paraId="58368BEB" w14:textId="77777777" w:rsidR="00940294" w:rsidRPr="003E0D97" w:rsidRDefault="00940294" w:rsidP="00940294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3E0D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-</w:t>
      </w:r>
      <w:r w:rsidRPr="003E0D9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ail: </w:t>
      </w:r>
      <w:hyperlink r:id="rId4" w:history="1">
        <w:r w:rsidRPr="003E0D97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>a.emmendorfer@maastrichtuniversity.nl</w:t>
        </w:r>
      </w:hyperlink>
    </w:p>
    <w:p w14:paraId="3FA2ACAF" w14:textId="77777777" w:rsidR="00940294" w:rsidRPr="003E0D97" w:rsidRDefault="00940294" w:rsidP="00940294">
      <w:pPr>
        <w:spacing w:line="240" w:lineRule="auto"/>
        <w:rPr>
          <w:rFonts w:ascii="Times New Roman" w:eastAsiaTheme="minorEastAsia" w:hAnsi="Times New Roman" w:cs="Times New Roman"/>
          <w:noProof/>
          <w:sz w:val="24"/>
          <w:szCs w:val="24"/>
          <w:lang w:val="en-GB"/>
        </w:rPr>
      </w:pPr>
      <w:r w:rsidRPr="003E0D9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Tel: +31 433 88 21 59</w:t>
      </w:r>
    </w:p>
    <w:p w14:paraId="72262C73" w14:textId="11C8821D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345D76" w14:textId="77F26A48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E43402" w14:textId="32AC0147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BB9BE63" w14:textId="6FC99B47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6DF4B" w14:textId="33C0F453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69D0D9" w14:textId="527DCD41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3807D6" w14:textId="639172AF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E98A86" w14:textId="6374268C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F7A9F7" w14:textId="2D405228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9C91E4" w14:textId="77777777" w:rsidR="00940294" w:rsidRDefault="00940294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E47EFC" w14:textId="6CFAF216" w:rsidR="00AE43E9" w:rsidRDefault="00AE43E9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4110">
        <w:rPr>
          <w:rFonts w:ascii="Times New Roman" w:hAnsi="Times New Roman" w:cs="Times New Roman"/>
          <w:sz w:val="24"/>
          <w:szCs w:val="24"/>
        </w:rPr>
        <w:lastRenderedPageBreak/>
        <w:t>Supplementary Information</w:t>
      </w:r>
    </w:p>
    <w:p w14:paraId="4EE88A7F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161B34" w14:textId="77777777" w:rsidR="00E4754E" w:rsidRPr="009F0BB3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9F0BB3">
        <w:rPr>
          <w:rFonts w:ascii="Times New Roman" w:hAnsi="Times New Roman" w:cs="Times New Roman"/>
          <w:sz w:val="24"/>
          <w:szCs w:val="24"/>
          <w:lang w:val="fr-FR"/>
        </w:rPr>
        <w:t>Abbreviations</w:t>
      </w:r>
      <w:proofErr w:type="spellEnd"/>
      <w:r w:rsidRPr="009F0BB3">
        <w:rPr>
          <w:rFonts w:ascii="Times New Roman" w:hAnsi="Times New Roman" w:cs="Times New Roman"/>
          <w:sz w:val="24"/>
          <w:szCs w:val="24"/>
          <w:lang w:val="fr-FR"/>
        </w:rPr>
        <w:t>:</w:t>
      </w:r>
      <w:proofErr w:type="gramEnd"/>
    </w:p>
    <w:p w14:paraId="4D1E7767" w14:textId="77777777" w:rsidR="00E4754E" w:rsidRPr="009F0BB3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F0BB3">
        <w:rPr>
          <w:rFonts w:ascii="Times New Roman" w:hAnsi="Times New Roman" w:cs="Times New Roman"/>
          <w:sz w:val="24"/>
          <w:szCs w:val="24"/>
          <w:lang w:val="fr-FR"/>
        </w:rPr>
        <w:t xml:space="preserve">FD = </w:t>
      </w:r>
      <w:proofErr w:type="spellStart"/>
      <w:r w:rsidRPr="009F0BB3">
        <w:rPr>
          <w:rFonts w:ascii="Times New Roman" w:hAnsi="Times New Roman" w:cs="Times New Roman"/>
          <w:sz w:val="24"/>
          <w:szCs w:val="24"/>
          <w:lang w:val="fr-FR"/>
        </w:rPr>
        <w:t>Formal</w:t>
      </w:r>
      <w:proofErr w:type="spellEnd"/>
      <w:r w:rsidRPr="009F0BB3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9F0BB3">
        <w:rPr>
          <w:rFonts w:ascii="Times New Roman" w:hAnsi="Times New Roman" w:cs="Times New Roman"/>
          <w:sz w:val="24"/>
          <w:szCs w:val="24"/>
          <w:lang w:val="fr-FR"/>
        </w:rPr>
        <w:t>Deviant</w:t>
      </w:r>
      <w:proofErr w:type="spellEnd"/>
    </w:p>
    <w:p w14:paraId="24D77845" w14:textId="77777777" w:rsidR="00E4754E" w:rsidRPr="009F0BB3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9F0BB3">
        <w:rPr>
          <w:rFonts w:ascii="Times New Roman" w:hAnsi="Times New Roman" w:cs="Times New Roman"/>
          <w:sz w:val="24"/>
          <w:szCs w:val="24"/>
          <w:lang w:val="fr-FR"/>
        </w:rPr>
        <w:t xml:space="preserve">TD = Temporal </w:t>
      </w:r>
      <w:proofErr w:type="spellStart"/>
      <w:r w:rsidRPr="009F0BB3">
        <w:rPr>
          <w:rFonts w:ascii="Times New Roman" w:hAnsi="Times New Roman" w:cs="Times New Roman"/>
          <w:sz w:val="24"/>
          <w:szCs w:val="24"/>
          <w:lang w:val="fr-FR"/>
        </w:rPr>
        <w:t>Deviant</w:t>
      </w:r>
      <w:proofErr w:type="spellEnd"/>
    </w:p>
    <w:p w14:paraId="792DBE56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 = Standard</w:t>
      </w:r>
    </w:p>
    <w:p w14:paraId="6AEBF030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an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ean Amplitude</w:t>
      </w:r>
    </w:p>
    <w:p w14:paraId="786A4085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PP = high phonotactic probability</w:t>
      </w:r>
    </w:p>
    <w:p w14:paraId="1F3A1B7D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PP = low phonotactic probability</w:t>
      </w:r>
    </w:p>
    <w:p w14:paraId="133D56EA" w14:textId="77777777" w:rsidR="00E4754E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lS1 = first syllable stress</w:t>
      </w:r>
    </w:p>
    <w:p w14:paraId="333C13F1" w14:textId="77777777" w:rsidR="00E4754E" w:rsidRPr="00604CF1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04CF1">
        <w:rPr>
          <w:rFonts w:ascii="Times New Roman" w:hAnsi="Times New Roman" w:cs="Times New Roman"/>
          <w:sz w:val="24"/>
          <w:szCs w:val="24"/>
          <w:lang w:val="fr-FR"/>
        </w:rPr>
        <w:t xml:space="preserve">SylS2 = second </w:t>
      </w:r>
      <w:proofErr w:type="spellStart"/>
      <w:r w:rsidRPr="00604CF1">
        <w:rPr>
          <w:rFonts w:ascii="Times New Roman" w:hAnsi="Times New Roman" w:cs="Times New Roman"/>
          <w:sz w:val="24"/>
          <w:szCs w:val="24"/>
          <w:lang w:val="fr-FR"/>
        </w:rPr>
        <w:t>syllable</w:t>
      </w:r>
      <w:proofErr w:type="spellEnd"/>
      <w:r w:rsidRPr="00604CF1">
        <w:rPr>
          <w:rFonts w:ascii="Times New Roman" w:hAnsi="Times New Roman" w:cs="Times New Roman"/>
          <w:sz w:val="24"/>
          <w:szCs w:val="24"/>
          <w:lang w:val="fr-FR"/>
        </w:rPr>
        <w:t xml:space="preserve"> stress</w:t>
      </w:r>
    </w:p>
    <w:p w14:paraId="22D5E297" w14:textId="77777777" w:rsidR="00E4754E" w:rsidRPr="00604CF1" w:rsidRDefault="00E4754E" w:rsidP="00AE43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604CF1">
        <w:rPr>
          <w:rFonts w:ascii="Times New Roman" w:hAnsi="Times New Roman" w:cs="Times New Roman"/>
          <w:sz w:val="24"/>
          <w:szCs w:val="24"/>
          <w:lang w:val="fr-FR"/>
        </w:rPr>
        <w:t xml:space="preserve">FC = </w:t>
      </w:r>
      <w:proofErr w:type="spellStart"/>
      <w:r w:rsidRPr="00604CF1">
        <w:rPr>
          <w:rFonts w:ascii="Times New Roman" w:hAnsi="Times New Roman" w:cs="Times New Roman"/>
          <w:sz w:val="24"/>
          <w:szCs w:val="24"/>
          <w:lang w:val="fr-FR"/>
        </w:rPr>
        <w:t>frontocentral</w:t>
      </w:r>
      <w:proofErr w:type="spellEnd"/>
      <w:r w:rsidRPr="00604CF1">
        <w:rPr>
          <w:rFonts w:ascii="Times New Roman" w:hAnsi="Times New Roman" w:cs="Times New Roman"/>
          <w:sz w:val="24"/>
          <w:szCs w:val="24"/>
          <w:lang w:val="fr-FR"/>
        </w:rPr>
        <w:t xml:space="preserve"> ROI </w:t>
      </w:r>
    </w:p>
    <w:p w14:paraId="02626CC3" w14:textId="77777777" w:rsidR="00EE7488" w:rsidRDefault="00E4754E" w:rsidP="00EE7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P = centroparietal ROI</w:t>
      </w:r>
    </w:p>
    <w:p w14:paraId="14F32745" w14:textId="77777777" w:rsidR="00604CF1" w:rsidRDefault="00604CF1" w:rsidP="00EE7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363EE9" w14:textId="77777777" w:rsidR="00DF6EB9" w:rsidRDefault="00DF6EB9" w:rsidP="00EE7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184E01" w14:textId="77777777" w:rsidR="00EE7488" w:rsidRPr="004F4110" w:rsidRDefault="00EE7488" w:rsidP="00EE7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562A5" w14:textId="77777777" w:rsidR="00EE7488" w:rsidRDefault="00EE7488" w:rsidP="00EE7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4110">
        <w:rPr>
          <w:rFonts w:ascii="Times New Roman" w:hAnsi="Times New Roman" w:cs="Times New Roman"/>
          <w:sz w:val="24"/>
          <w:szCs w:val="24"/>
        </w:rPr>
        <w:t>Table S</w:t>
      </w:r>
      <w:r w:rsidR="00FC1A83">
        <w:rPr>
          <w:rFonts w:ascii="Times New Roman" w:hAnsi="Times New Roman" w:cs="Times New Roman"/>
          <w:sz w:val="24"/>
          <w:szCs w:val="24"/>
        </w:rPr>
        <w:t>1</w:t>
      </w:r>
      <w:r w:rsidRPr="004F4110">
        <w:rPr>
          <w:rFonts w:ascii="Times New Roman" w:hAnsi="Times New Roman" w:cs="Times New Roman"/>
          <w:sz w:val="24"/>
          <w:szCs w:val="24"/>
        </w:rPr>
        <w:t xml:space="preserve">. </w:t>
      </w:r>
      <w:r w:rsidR="00950D0B">
        <w:rPr>
          <w:rFonts w:ascii="Times New Roman" w:hAnsi="Times New Roman" w:cs="Times New Roman"/>
          <w:sz w:val="24"/>
          <w:szCs w:val="24"/>
        </w:rPr>
        <w:t xml:space="preserve">Formal deviants: </w:t>
      </w:r>
      <w:r w:rsidRPr="004F4110">
        <w:rPr>
          <w:rFonts w:ascii="Times New Roman" w:hAnsi="Times New Roman" w:cs="Times New Roman"/>
          <w:sz w:val="24"/>
          <w:szCs w:val="24"/>
        </w:rPr>
        <w:t>Descriptive statistics of mean ampl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975"/>
        <w:gridCol w:w="777"/>
        <w:gridCol w:w="670"/>
        <w:gridCol w:w="1735"/>
        <w:gridCol w:w="1276"/>
        <w:gridCol w:w="456"/>
      </w:tblGrid>
      <w:tr w:rsidR="00845EEE" w14:paraId="5AD194C9" w14:textId="77777777" w:rsidTr="00A5106A">
        <w:tc>
          <w:tcPr>
            <w:tcW w:w="1257" w:type="dxa"/>
          </w:tcPr>
          <w:p w14:paraId="3C56052B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975" w:type="dxa"/>
          </w:tcPr>
          <w:p w14:paraId="4B11296C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777" w:type="dxa"/>
          </w:tcPr>
          <w:p w14:paraId="6C6EF62A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Cond</w:t>
            </w:r>
          </w:p>
        </w:tc>
        <w:tc>
          <w:tcPr>
            <w:tcW w:w="670" w:type="dxa"/>
          </w:tcPr>
          <w:p w14:paraId="77E6929B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735" w:type="dxa"/>
          </w:tcPr>
          <w:p w14:paraId="63932D22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14:paraId="20374FB0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6" w:type="dxa"/>
          </w:tcPr>
          <w:p w14:paraId="04F8E0B8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845EEE" w14:paraId="6BD1814D" w14:textId="77777777" w:rsidTr="00A5106A">
        <w:tc>
          <w:tcPr>
            <w:tcW w:w="1257" w:type="dxa"/>
            <w:vMerge w:val="restart"/>
          </w:tcPr>
          <w:p w14:paraId="3545C7B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975" w:type="dxa"/>
            <w:vMerge w:val="restart"/>
          </w:tcPr>
          <w:p w14:paraId="510BE2D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777" w:type="dxa"/>
            <w:vMerge w:val="restart"/>
          </w:tcPr>
          <w:p w14:paraId="500A3BC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670" w:type="dxa"/>
          </w:tcPr>
          <w:p w14:paraId="33A3394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17D9FED0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3060</w:t>
            </w:r>
          </w:p>
        </w:tc>
        <w:tc>
          <w:tcPr>
            <w:tcW w:w="1276" w:type="dxa"/>
          </w:tcPr>
          <w:p w14:paraId="2111421D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50386</w:t>
            </w:r>
          </w:p>
        </w:tc>
        <w:tc>
          <w:tcPr>
            <w:tcW w:w="456" w:type="dxa"/>
          </w:tcPr>
          <w:p w14:paraId="2E221021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7F07DCC0" w14:textId="77777777" w:rsidTr="00A5106A">
        <w:tc>
          <w:tcPr>
            <w:tcW w:w="1257" w:type="dxa"/>
            <w:vMerge/>
          </w:tcPr>
          <w:p w14:paraId="5F5A537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740FD0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0337FEF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163D022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3D886365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5090</w:t>
            </w:r>
          </w:p>
        </w:tc>
        <w:tc>
          <w:tcPr>
            <w:tcW w:w="1276" w:type="dxa"/>
          </w:tcPr>
          <w:p w14:paraId="3459E046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68411</w:t>
            </w:r>
          </w:p>
        </w:tc>
        <w:tc>
          <w:tcPr>
            <w:tcW w:w="456" w:type="dxa"/>
          </w:tcPr>
          <w:p w14:paraId="76FDBB50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7160EE2C" w14:textId="77777777" w:rsidTr="00A5106A">
        <w:tc>
          <w:tcPr>
            <w:tcW w:w="1257" w:type="dxa"/>
            <w:vMerge/>
          </w:tcPr>
          <w:p w14:paraId="6BACB92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5C47A2F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4343FEE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2296B29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0A4E406C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8236</w:t>
            </w:r>
          </w:p>
        </w:tc>
        <w:tc>
          <w:tcPr>
            <w:tcW w:w="1276" w:type="dxa"/>
          </w:tcPr>
          <w:p w14:paraId="770A227B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55834</w:t>
            </w:r>
          </w:p>
        </w:tc>
        <w:tc>
          <w:tcPr>
            <w:tcW w:w="456" w:type="dxa"/>
          </w:tcPr>
          <w:p w14:paraId="5AD9D22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E48A384" w14:textId="77777777" w:rsidTr="00A5106A">
        <w:tc>
          <w:tcPr>
            <w:tcW w:w="1257" w:type="dxa"/>
            <w:vMerge/>
          </w:tcPr>
          <w:p w14:paraId="2E9E086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7FB5C33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7B0F06B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0A81B6DC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2D50CCB2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1.0558</w:t>
            </w:r>
          </w:p>
        </w:tc>
        <w:tc>
          <w:tcPr>
            <w:tcW w:w="1276" w:type="dxa"/>
          </w:tcPr>
          <w:p w14:paraId="0FC99A0A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80899</w:t>
            </w:r>
          </w:p>
        </w:tc>
        <w:tc>
          <w:tcPr>
            <w:tcW w:w="456" w:type="dxa"/>
          </w:tcPr>
          <w:p w14:paraId="44272F26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0FCB84F2" w14:textId="77777777" w:rsidTr="00A5106A">
        <w:tc>
          <w:tcPr>
            <w:tcW w:w="1257" w:type="dxa"/>
            <w:vMerge/>
          </w:tcPr>
          <w:p w14:paraId="33B5C93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 w:val="restart"/>
          </w:tcPr>
          <w:p w14:paraId="5FF4D05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777" w:type="dxa"/>
            <w:vMerge w:val="restart"/>
          </w:tcPr>
          <w:p w14:paraId="4DE89A0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670" w:type="dxa"/>
          </w:tcPr>
          <w:p w14:paraId="6F68E56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2634FCAE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1.5318</w:t>
            </w:r>
          </w:p>
        </w:tc>
        <w:tc>
          <w:tcPr>
            <w:tcW w:w="1276" w:type="dxa"/>
          </w:tcPr>
          <w:p w14:paraId="59CE6079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70586</w:t>
            </w:r>
          </w:p>
        </w:tc>
        <w:tc>
          <w:tcPr>
            <w:tcW w:w="456" w:type="dxa"/>
          </w:tcPr>
          <w:p w14:paraId="5D57E3D0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3748E5C" w14:textId="77777777" w:rsidTr="00A5106A">
        <w:tc>
          <w:tcPr>
            <w:tcW w:w="1257" w:type="dxa"/>
            <w:vMerge/>
          </w:tcPr>
          <w:p w14:paraId="0DB7FE5A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66A56C4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7337D8B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408237DA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5EA58FC5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1.5195</w:t>
            </w:r>
          </w:p>
        </w:tc>
        <w:tc>
          <w:tcPr>
            <w:tcW w:w="1276" w:type="dxa"/>
          </w:tcPr>
          <w:p w14:paraId="10894FC9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96688</w:t>
            </w:r>
          </w:p>
        </w:tc>
        <w:tc>
          <w:tcPr>
            <w:tcW w:w="456" w:type="dxa"/>
          </w:tcPr>
          <w:p w14:paraId="7EC695FA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7E08FE1F" w14:textId="77777777" w:rsidTr="00A5106A">
        <w:tc>
          <w:tcPr>
            <w:tcW w:w="1257" w:type="dxa"/>
            <w:vMerge/>
          </w:tcPr>
          <w:p w14:paraId="498620A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39A0BB6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66434D5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3EFAEF6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3BBF125E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2122</w:t>
            </w:r>
          </w:p>
        </w:tc>
        <w:tc>
          <w:tcPr>
            <w:tcW w:w="1276" w:type="dxa"/>
          </w:tcPr>
          <w:p w14:paraId="2C3072B9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35312</w:t>
            </w:r>
          </w:p>
        </w:tc>
        <w:tc>
          <w:tcPr>
            <w:tcW w:w="456" w:type="dxa"/>
          </w:tcPr>
          <w:p w14:paraId="59ADDD20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6A288150" w14:textId="77777777" w:rsidTr="00A5106A">
        <w:tc>
          <w:tcPr>
            <w:tcW w:w="1257" w:type="dxa"/>
            <w:vMerge/>
          </w:tcPr>
          <w:p w14:paraId="3A09E1E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82B168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180C362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27871CD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056B0CD3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2484</w:t>
            </w:r>
          </w:p>
        </w:tc>
        <w:tc>
          <w:tcPr>
            <w:tcW w:w="1276" w:type="dxa"/>
          </w:tcPr>
          <w:p w14:paraId="76D7B984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50607</w:t>
            </w:r>
          </w:p>
        </w:tc>
        <w:tc>
          <w:tcPr>
            <w:tcW w:w="456" w:type="dxa"/>
          </w:tcPr>
          <w:p w14:paraId="4CF4E601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4731ADE7" w14:textId="77777777" w:rsidTr="00A5106A">
        <w:tc>
          <w:tcPr>
            <w:tcW w:w="1257" w:type="dxa"/>
            <w:vMerge w:val="restart"/>
          </w:tcPr>
          <w:p w14:paraId="2EF5C8C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975" w:type="dxa"/>
            <w:vMerge w:val="restart"/>
          </w:tcPr>
          <w:p w14:paraId="2625728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777" w:type="dxa"/>
            <w:vMerge w:val="restart"/>
          </w:tcPr>
          <w:p w14:paraId="05A6BFB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670" w:type="dxa"/>
          </w:tcPr>
          <w:p w14:paraId="69169FA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23F8D73D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0267</w:t>
            </w:r>
          </w:p>
        </w:tc>
        <w:tc>
          <w:tcPr>
            <w:tcW w:w="1276" w:type="dxa"/>
          </w:tcPr>
          <w:p w14:paraId="1C6610C2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2.02642</w:t>
            </w:r>
          </w:p>
        </w:tc>
        <w:tc>
          <w:tcPr>
            <w:tcW w:w="456" w:type="dxa"/>
          </w:tcPr>
          <w:p w14:paraId="129DB4E7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6E591433" w14:textId="77777777" w:rsidTr="00A5106A">
        <w:tc>
          <w:tcPr>
            <w:tcW w:w="1257" w:type="dxa"/>
            <w:vMerge/>
          </w:tcPr>
          <w:p w14:paraId="57E9424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AA12D1C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044C5A4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0030E84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6F4AECDD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5083</w:t>
            </w:r>
          </w:p>
        </w:tc>
        <w:tc>
          <w:tcPr>
            <w:tcW w:w="1276" w:type="dxa"/>
          </w:tcPr>
          <w:p w14:paraId="286DBFAB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2.54579</w:t>
            </w:r>
          </w:p>
        </w:tc>
        <w:tc>
          <w:tcPr>
            <w:tcW w:w="456" w:type="dxa"/>
          </w:tcPr>
          <w:p w14:paraId="155EBBD8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02964F06" w14:textId="77777777" w:rsidTr="00A5106A">
        <w:tc>
          <w:tcPr>
            <w:tcW w:w="1257" w:type="dxa"/>
            <w:vMerge/>
          </w:tcPr>
          <w:p w14:paraId="6A68D45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52A742D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75BCB44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635E11F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2AE50847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9220</w:t>
            </w:r>
          </w:p>
        </w:tc>
        <w:tc>
          <w:tcPr>
            <w:tcW w:w="1276" w:type="dxa"/>
          </w:tcPr>
          <w:p w14:paraId="2F7B5ED1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88350</w:t>
            </w:r>
          </w:p>
        </w:tc>
        <w:tc>
          <w:tcPr>
            <w:tcW w:w="456" w:type="dxa"/>
          </w:tcPr>
          <w:p w14:paraId="2AF1354B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0496A935" w14:textId="77777777" w:rsidTr="00A5106A">
        <w:tc>
          <w:tcPr>
            <w:tcW w:w="1257" w:type="dxa"/>
            <w:vMerge/>
          </w:tcPr>
          <w:p w14:paraId="5B62455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6409E76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6AFE527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39AFBF4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264B0634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1.0999</w:t>
            </w:r>
          </w:p>
        </w:tc>
        <w:tc>
          <w:tcPr>
            <w:tcW w:w="1276" w:type="dxa"/>
          </w:tcPr>
          <w:p w14:paraId="2739BDD4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2.20176</w:t>
            </w:r>
          </w:p>
        </w:tc>
        <w:tc>
          <w:tcPr>
            <w:tcW w:w="456" w:type="dxa"/>
          </w:tcPr>
          <w:p w14:paraId="6D3425AF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06374AE9" w14:textId="77777777" w:rsidTr="00A5106A">
        <w:tc>
          <w:tcPr>
            <w:tcW w:w="1257" w:type="dxa"/>
            <w:vMerge/>
          </w:tcPr>
          <w:p w14:paraId="22E608D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 w:val="restart"/>
          </w:tcPr>
          <w:p w14:paraId="6DED9E2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777" w:type="dxa"/>
            <w:vMerge w:val="restart"/>
          </w:tcPr>
          <w:p w14:paraId="4FD9490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D</w:t>
            </w:r>
          </w:p>
        </w:tc>
        <w:tc>
          <w:tcPr>
            <w:tcW w:w="670" w:type="dxa"/>
          </w:tcPr>
          <w:p w14:paraId="5DD2C1E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796544CE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4064</w:t>
            </w:r>
          </w:p>
        </w:tc>
        <w:tc>
          <w:tcPr>
            <w:tcW w:w="1276" w:type="dxa"/>
          </w:tcPr>
          <w:p w14:paraId="3D0D9224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45576</w:t>
            </w:r>
          </w:p>
        </w:tc>
        <w:tc>
          <w:tcPr>
            <w:tcW w:w="456" w:type="dxa"/>
          </w:tcPr>
          <w:p w14:paraId="4CAC39EE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1517DFEA" w14:textId="77777777" w:rsidTr="00A5106A">
        <w:tc>
          <w:tcPr>
            <w:tcW w:w="1257" w:type="dxa"/>
            <w:vMerge/>
          </w:tcPr>
          <w:p w14:paraId="1241924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789497A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778A21C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093DC55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21C8D840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2.8504</w:t>
            </w:r>
          </w:p>
        </w:tc>
        <w:tc>
          <w:tcPr>
            <w:tcW w:w="1276" w:type="dxa"/>
          </w:tcPr>
          <w:p w14:paraId="311CDED3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90247</w:t>
            </w:r>
          </w:p>
        </w:tc>
        <w:tc>
          <w:tcPr>
            <w:tcW w:w="456" w:type="dxa"/>
          </w:tcPr>
          <w:p w14:paraId="3B9D1ABF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4EED1881" w14:textId="77777777" w:rsidTr="00A5106A">
        <w:tc>
          <w:tcPr>
            <w:tcW w:w="1257" w:type="dxa"/>
            <w:vMerge/>
          </w:tcPr>
          <w:p w14:paraId="4FF5D54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50399E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1634D51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03E0A65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5C59DAD3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8729</w:t>
            </w:r>
          </w:p>
        </w:tc>
        <w:tc>
          <w:tcPr>
            <w:tcW w:w="1276" w:type="dxa"/>
          </w:tcPr>
          <w:p w14:paraId="7E2CC995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13034</w:t>
            </w:r>
          </w:p>
        </w:tc>
        <w:tc>
          <w:tcPr>
            <w:tcW w:w="456" w:type="dxa"/>
          </w:tcPr>
          <w:p w14:paraId="173E5FC7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3C9B44D8" w14:textId="77777777" w:rsidTr="00A5106A">
        <w:tc>
          <w:tcPr>
            <w:tcW w:w="1257" w:type="dxa"/>
            <w:vMerge/>
          </w:tcPr>
          <w:p w14:paraId="78D1E414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727BD9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3AA11A1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517345E4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4E4D0BA0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-.9649</w:t>
            </w:r>
          </w:p>
        </w:tc>
        <w:tc>
          <w:tcPr>
            <w:tcW w:w="1276" w:type="dxa"/>
          </w:tcPr>
          <w:p w14:paraId="7CC3E41F" w14:textId="77777777" w:rsidR="00845EEE" w:rsidRPr="00EE7488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488">
              <w:rPr>
                <w:rFonts w:ascii="Times New Roman" w:hAnsi="Times New Roman" w:cs="Times New Roman"/>
                <w:sz w:val="24"/>
                <w:szCs w:val="24"/>
              </w:rPr>
              <w:t>1.32014</w:t>
            </w:r>
          </w:p>
        </w:tc>
        <w:tc>
          <w:tcPr>
            <w:tcW w:w="456" w:type="dxa"/>
          </w:tcPr>
          <w:p w14:paraId="021361CA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2BACF0BC" w14:textId="25EF10FA" w:rsidR="00EE7488" w:rsidRDefault="00EE7488" w:rsidP="00EE7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6B0516" w14:textId="27AEF4A9" w:rsidR="00544605" w:rsidRDefault="00544605" w:rsidP="00EE7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ECBECC" w14:textId="77777777" w:rsidR="00544605" w:rsidRPr="00EE7488" w:rsidRDefault="00544605" w:rsidP="00EE7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49C13BF" w14:textId="77777777" w:rsidR="00AE43E9" w:rsidRPr="004F4110" w:rsidRDefault="006A2488" w:rsidP="00AE43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C1A8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50D0B">
        <w:rPr>
          <w:rFonts w:ascii="Times New Roman" w:hAnsi="Times New Roman" w:cs="Times New Roman"/>
          <w:sz w:val="24"/>
          <w:szCs w:val="24"/>
        </w:rPr>
        <w:t xml:space="preserve">Formal deviants: Descriptive statistics of </w:t>
      </w:r>
      <w:r>
        <w:rPr>
          <w:rFonts w:ascii="Times New Roman" w:hAnsi="Times New Roman" w:cs="Times New Roman"/>
          <w:sz w:val="24"/>
          <w:szCs w:val="24"/>
        </w:rPr>
        <w:t>peak latency</w:t>
      </w:r>
    </w:p>
    <w:p w14:paraId="12AE49C0" w14:textId="77777777" w:rsidR="006A2488" w:rsidRDefault="006A2488" w:rsidP="006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857"/>
        <w:gridCol w:w="1735"/>
        <w:gridCol w:w="1276"/>
        <w:gridCol w:w="456"/>
      </w:tblGrid>
      <w:tr w:rsidR="00494BA2" w:rsidRPr="00950D0B" w14:paraId="26DA5F93" w14:textId="77777777" w:rsidTr="00494BA2">
        <w:tc>
          <w:tcPr>
            <w:tcW w:w="1257" w:type="dxa"/>
          </w:tcPr>
          <w:p w14:paraId="4350098A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857" w:type="dxa"/>
          </w:tcPr>
          <w:p w14:paraId="708AD536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735" w:type="dxa"/>
          </w:tcPr>
          <w:p w14:paraId="19226FE8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14:paraId="592BD159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6" w:type="dxa"/>
          </w:tcPr>
          <w:p w14:paraId="010B3AC6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494BA2" w:rsidRPr="00950D0B" w14:paraId="1357E4D7" w14:textId="77777777" w:rsidTr="00494BA2">
        <w:tc>
          <w:tcPr>
            <w:tcW w:w="1257" w:type="dxa"/>
            <w:vMerge w:val="restart"/>
          </w:tcPr>
          <w:p w14:paraId="2291533C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857" w:type="dxa"/>
          </w:tcPr>
          <w:p w14:paraId="3C32F90E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1735" w:type="dxa"/>
          </w:tcPr>
          <w:p w14:paraId="0A895E86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198667</w:t>
            </w:r>
          </w:p>
        </w:tc>
        <w:tc>
          <w:tcPr>
            <w:tcW w:w="1276" w:type="dxa"/>
          </w:tcPr>
          <w:p w14:paraId="52FC00F6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0536743</w:t>
            </w:r>
          </w:p>
        </w:tc>
        <w:tc>
          <w:tcPr>
            <w:tcW w:w="456" w:type="dxa"/>
          </w:tcPr>
          <w:p w14:paraId="28BDC5BE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366A9AD6" w14:textId="77777777" w:rsidTr="00494BA2">
        <w:tc>
          <w:tcPr>
            <w:tcW w:w="1257" w:type="dxa"/>
            <w:vMerge/>
          </w:tcPr>
          <w:p w14:paraId="2DF2C547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14:paraId="5586FEF9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1735" w:type="dxa"/>
          </w:tcPr>
          <w:p w14:paraId="36F0698E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174500</w:t>
            </w:r>
          </w:p>
        </w:tc>
        <w:tc>
          <w:tcPr>
            <w:tcW w:w="1276" w:type="dxa"/>
          </w:tcPr>
          <w:p w14:paraId="400E30EC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0451750</w:t>
            </w:r>
          </w:p>
        </w:tc>
        <w:tc>
          <w:tcPr>
            <w:tcW w:w="456" w:type="dxa"/>
          </w:tcPr>
          <w:p w14:paraId="7B779A62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204356B4" w14:textId="77777777" w:rsidTr="00494BA2">
        <w:tc>
          <w:tcPr>
            <w:tcW w:w="1257" w:type="dxa"/>
            <w:vMerge w:val="restart"/>
          </w:tcPr>
          <w:p w14:paraId="32C2D9B0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857" w:type="dxa"/>
          </w:tcPr>
          <w:p w14:paraId="7825F586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1735" w:type="dxa"/>
          </w:tcPr>
          <w:p w14:paraId="6349058C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202667</w:t>
            </w:r>
          </w:p>
        </w:tc>
        <w:tc>
          <w:tcPr>
            <w:tcW w:w="1276" w:type="dxa"/>
          </w:tcPr>
          <w:p w14:paraId="0366AD0C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0495077</w:t>
            </w:r>
          </w:p>
        </w:tc>
        <w:tc>
          <w:tcPr>
            <w:tcW w:w="456" w:type="dxa"/>
          </w:tcPr>
          <w:p w14:paraId="15094907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4932FA2F" w14:textId="77777777" w:rsidTr="00494BA2">
        <w:tc>
          <w:tcPr>
            <w:tcW w:w="1257" w:type="dxa"/>
            <w:vMerge/>
          </w:tcPr>
          <w:p w14:paraId="526203F7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14:paraId="153F0D00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1735" w:type="dxa"/>
          </w:tcPr>
          <w:p w14:paraId="2EE26C8D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216000</w:t>
            </w:r>
          </w:p>
        </w:tc>
        <w:tc>
          <w:tcPr>
            <w:tcW w:w="1276" w:type="dxa"/>
          </w:tcPr>
          <w:p w14:paraId="3F6B35DD" w14:textId="77777777" w:rsidR="00494BA2" w:rsidRPr="006A2488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2488">
              <w:rPr>
                <w:rFonts w:ascii="Times New Roman" w:hAnsi="Times New Roman" w:cs="Times New Roman"/>
                <w:sz w:val="24"/>
                <w:szCs w:val="24"/>
              </w:rPr>
              <w:t>.0428384</w:t>
            </w:r>
          </w:p>
        </w:tc>
        <w:tc>
          <w:tcPr>
            <w:tcW w:w="456" w:type="dxa"/>
          </w:tcPr>
          <w:p w14:paraId="0EFE348F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0ABED2F4" w14:textId="77777777" w:rsidR="00DF6EB9" w:rsidRDefault="00DF6EB9" w:rsidP="00AE43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5AF88B8" w14:textId="1F00BA95" w:rsidR="00AE43E9" w:rsidRPr="004F4110" w:rsidRDefault="006A2488" w:rsidP="00AE43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C1A83">
        <w:rPr>
          <w:rFonts w:ascii="Times New Roman" w:hAnsi="Times New Roman" w:cs="Times New Roman"/>
          <w:sz w:val="24"/>
          <w:szCs w:val="24"/>
        </w:rPr>
        <w:t>3</w:t>
      </w:r>
      <w:r w:rsidR="00AE43E9" w:rsidRPr="004F4110">
        <w:rPr>
          <w:rFonts w:ascii="Times New Roman" w:hAnsi="Times New Roman" w:cs="Times New Roman"/>
          <w:sz w:val="24"/>
          <w:szCs w:val="24"/>
        </w:rPr>
        <w:t>.</w:t>
      </w:r>
      <w:r w:rsidR="00604CF1">
        <w:rPr>
          <w:rFonts w:ascii="Times New Roman" w:hAnsi="Times New Roman" w:cs="Times New Roman"/>
          <w:sz w:val="24"/>
          <w:szCs w:val="24"/>
        </w:rPr>
        <w:t xml:space="preserve"> Formal deviants:</w:t>
      </w:r>
      <w:r w:rsidR="00AE43E9" w:rsidRPr="004F4110">
        <w:rPr>
          <w:rFonts w:ascii="Times New Roman" w:hAnsi="Times New Roman" w:cs="Times New Roman"/>
          <w:sz w:val="24"/>
          <w:szCs w:val="24"/>
        </w:rPr>
        <w:t xml:space="preserve"> Results of 2x2x2x2 repeated measures ANOVA </w:t>
      </w:r>
      <w:r w:rsidR="00604CF1">
        <w:rPr>
          <w:rFonts w:ascii="Times New Roman" w:hAnsi="Times New Roman" w:cs="Times New Roman"/>
          <w:sz w:val="24"/>
          <w:szCs w:val="24"/>
        </w:rPr>
        <w:t xml:space="preserve">on MMN amplitudes </w:t>
      </w:r>
      <w:r w:rsidR="00AE43E9" w:rsidRPr="004F41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E43E9" w:rsidRPr="004F4110">
        <w:rPr>
          <w:rFonts w:ascii="Times New Roman" w:hAnsi="Times New Roman" w:cs="Times New Roman"/>
          <w:sz w:val="24"/>
          <w:szCs w:val="24"/>
        </w:rPr>
        <w:t>PhonProb</w:t>
      </w:r>
      <w:proofErr w:type="spellEnd"/>
      <w:r w:rsidR="00AE43E9" w:rsidRPr="004F4110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AE43E9" w:rsidRPr="004F4110">
        <w:rPr>
          <w:rFonts w:ascii="Times New Roman" w:hAnsi="Times New Roman" w:cs="Times New Roman"/>
          <w:sz w:val="24"/>
          <w:szCs w:val="24"/>
        </w:rPr>
        <w:t>SylStr</w:t>
      </w:r>
      <w:proofErr w:type="spellEnd"/>
      <w:r w:rsidR="00AE43E9" w:rsidRPr="004F4110">
        <w:rPr>
          <w:rFonts w:ascii="Times New Roman" w:hAnsi="Times New Roman" w:cs="Times New Roman"/>
          <w:sz w:val="24"/>
          <w:szCs w:val="24"/>
        </w:rPr>
        <w:t xml:space="preserve"> x Cond x ROI)</w:t>
      </w:r>
      <w:r w:rsidR="00310AF0">
        <w:rPr>
          <w:rFonts w:ascii="Times New Roman" w:hAnsi="Times New Roman" w:cs="Times New Roman"/>
          <w:sz w:val="24"/>
          <w:szCs w:val="24"/>
        </w:rPr>
        <w:t>. P-values adjusted with Bonferroni-Holm correction.</w:t>
      </w:r>
      <w:r w:rsidR="00604CF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1650"/>
        <w:gridCol w:w="1650"/>
      </w:tblGrid>
      <w:tr w:rsidR="00FC1A83" w:rsidRPr="004F4110" w14:paraId="7C58D49E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4A1CEFE2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vAlign w:val="center"/>
          </w:tcPr>
          <w:p w14:paraId="532B804D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F (1,23)</w:t>
            </w:r>
          </w:p>
        </w:tc>
        <w:tc>
          <w:tcPr>
            <w:tcW w:w="1650" w:type="dxa"/>
            <w:vAlign w:val="center"/>
          </w:tcPr>
          <w:p w14:paraId="46E5E396" w14:textId="46A66A7E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(adj)</w:t>
            </w:r>
          </w:p>
        </w:tc>
      </w:tr>
      <w:tr w:rsidR="00FC1A83" w:rsidRPr="004F4110" w14:paraId="7E39877F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76E1BD83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1650" w:type="dxa"/>
          </w:tcPr>
          <w:p w14:paraId="4D303E34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5.667</w:t>
            </w:r>
          </w:p>
        </w:tc>
        <w:tc>
          <w:tcPr>
            <w:tcW w:w="1650" w:type="dxa"/>
          </w:tcPr>
          <w:p w14:paraId="4ECF3538" w14:textId="3F516D2E" w:rsidR="00FC1A83" w:rsidRPr="00CE128D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88</w:t>
            </w:r>
          </w:p>
        </w:tc>
      </w:tr>
      <w:tr w:rsidR="00FC1A83" w:rsidRPr="004F4110" w14:paraId="02D4E694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00101165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650" w:type="dxa"/>
          </w:tcPr>
          <w:p w14:paraId="037805B8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3.217</w:t>
            </w:r>
          </w:p>
        </w:tc>
        <w:tc>
          <w:tcPr>
            <w:tcW w:w="1650" w:type="dxa"/>
          </w:tcPr>
          <w:p w14:paraId="2E8015E6" w14:textId="55ADCF4C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128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FC1A83" w:rsidRPr="004F4110" w14:paraId="21D783F2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3C9E6ABF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Cond</w:t>
            </w:r>
          </w:p>
        </w:tc>
        <w:tc>
          <w:tcPr>
            <w:tcW w:w="1650" w:type="dxa"/>
          </w:tcPr>
          <w:p w14:paraId="2471F6F6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107.642</w:t>
            </w:r>
          </w:p>
        </w:tc>
        <w:tc>
          <w:tcPr>
            <w:tcW w:w="1650" w:type="dxa"/>
          </w:tcPr>
          <w:p w14:paraId="431BF01E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b/>
                <w:sz w:val="24"/>
                <w:szCs w:val="24"/>
              </w:rPr>
              <w:t>&lt; 0.001 ***</w:t>
            </w:r>
          </w:p>
        </w:tc>
      </w:tr>
      <w:tr w:rsidR="00FC1A83" w:rsidRPr="004F4110" w14:paraId="7F392461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63ED949B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650" w:type="dxa"/>
          </w:tcPr>
          <w:p w14:paraId="2C6AF944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4.838</w:t>
            </w:r>
          </w:p>
        </w:tc>
        <w:tc>
          <w:tcPr>
            <w:tcW w:w="1650" w:type="dxa"/>
          </w:tcPr>
          <w:p w14:paraId="1EE98251" w14:textId="09368B3B" w:rsidR="00FC1A83" w:rsidRPr="00CE128D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56</w:t>
            </w:r>
          </w:p>
        </w:tc>
      </w:tr>
      <w:tr w:rsidR="00FC1A83" w:rsidRPr="004F4110" w14:paraId="43FF9C28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4E359DF7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650" w:type="dxa"/>
          </w:tcPr>
          <w:p w14:paraId="79F9E8F7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3.510</w:t>
            </w:r>
          </w:p>
        </w:tc>
        <w:tc>
          <w:tcPr>
            <w:tcW w:w="1650" w:type="dxa"/>
          </w:tcPr>
          <w:p w14:paraId="036B3C94" w14:textId="1A50E07A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128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FC1A83" w:rsidRPr="004F4110" w14:paraId="3244E02F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401692AF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3D06097C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650" w:type="dxa"/>
          </w:tcPr>
          <w:p w14:paraId="2BA69F95" w14:textId="71BBC6CA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75D45E82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175948BD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57483015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650" w:type="dxa"/>
          </w:tcPr>
          <w:p w14:paraId="07698307" w14:textId="797A7BE0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10363156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6F3A9F8E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3707EE04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1.430</w:t>
            </w:r>
          </w:p>
        </w:tc>
        <w:tc>
          <w:tcPr>
            <w:tcW w:w="1650" w:type="dxa"/>
          </w:tcPr>
          <w:p w14:paraId="4642EACA" w14:textId="25C77EC6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128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FC1A83" w:rsidRPr="004F4110" w14:paraId="50983D91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0A0F5D94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ROI</w:t>
            </w:r>
          </w:p>
        </w:tc>
        <w:tc>
          <w:tcPr>
            <w:tcW w:w="1650" w:type="dxa"/>
          </w:tcPr>
          <w:p w14:paraId="0A85A620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3.106</w:t>
            </w:r>
          </w:p>
        </w:tc>
        <w:tc>
          <w:tcPr>
            <w:tcW w:w="1650" w:type="dxa"/>
          </w:tcPr>
          <w:p w14:paraId="4442C54F" w14:textId="3536B1BD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128D">
              <w:rPr>
                <w:rFonts w:ascii="Times New Roman" w:hAnsi="Times New Roman" w:cs="Times New Roman"/>
                <w:sz w:val="24"/>
                <w:szCs w:val="24"/>
              </w:rPr>
              <w:t>814</w:t>
            </w:r>
          </w:p>
        </w:tc>
      </w:tr>
      <w:tr w:rsidR="00FC1A83" w:rsidRPr="004F4110" w14:paraId="35F3BFCE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7B7EC3A8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ROI</w:t>
            </w:r>
          </w:p>
        </w:tc>
        <w:tc>
          <w:tcPr>
            <w:tcW w:w="1650" w:type="dxa"/>
          </w:tcPr>
          <w:p w14:paraId="4924F805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3.387</w:t>
            </w:r>
          </w:p>
        </w:tc>
        <w:tc>
          <w:tcPr>
            <w:tcW w:w="1650" w:type="dxa"/>
          </w:tcPr>
          <w:p w14:paraId="2A4BB88D" w14:textId="4FE9B192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08D6D8EF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63121FB8" w14:textId="77777777" w:rsidR="00FC1A83" w:rsidRPr="00604CF1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honProb</w:t>
            </w:r>
            <w:proofErr w:type="spellEnd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x </w:t>
            </w:r>
            <w:proofErr w:type="spellStart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ylStr</w:t>
            </w:r>
            <w:proofErr w:type="spellEnd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x ROI</w:t>
            </w:r>
          </w:p>
        </w:tc>
        <w:tc>
          <w:tcPr>
            <w:tcW w:w="1650" w:type="dxa"/>
          </w:tcPr>
          <w:p w14:paraId="4957C689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650" w:type="dxa"/>
          </w:tcPr>
          <w:p w14:paraId="476856CD" w14:textId="200C0A00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71C54F71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354CEFDD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Cond x ROI</w:t>
            </w:r>
          </w:p>
        </w:tc>
        <w:tc>
          <w:tcPr>
            <w:tcW w:w="1650" w:type="dxa"/>
          </w:tcPr>
          <w:p w14:paraId="639ABD1C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1.897</w:t>
            </w:r>
          </w:p>
        </w:tc>
        <w:tc>
          <w:tcPr>
            <w:tcW w:w="1650" w:type="dxa"/>
          </w:tcPr>
          <w:p w14:paraId="4255D47B" w14:textId="5AC0AE04" w:rsidR="00FC1A83" w:rsidRPr="004F4110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38B8EB61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39859D4F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55F0B1E5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8.568</w:t>
            </w:r>
          </w:p>
        </w:tc>
        <w:tc>
          <w:tcPr>
            <w:tcW w:w="1650" w:type="dxa"/>
          </w:tcPr>
          <w:p w14:paraId="0DE58200" w14:textId="3D8B6BAA" w:rsidR="00FC1A83" w:rsidRPr="00CE128D" w:rsidRDefault="00CE128D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12</w:t>
            </w:r>
          </w:p>
        </w:tc>
      </w:tr>
      <w:tr w:rsidR="00FC1A83" w:rsidRPr="004F4110" w14:paraId="7982B6F7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292AB69D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66AC7EB9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650" w:type="dxa"/>
          </w:tcPr>
          <w:p w14:paraId="0286694F" w14:textId="00926E2C" w:rsidR="00FC1A83" w:rsidRPr="004F4110" w:rsidRDefault="00310AF0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7AAF5222" w14:textId="77777777" w:rsidTr="00604CF1">
        <w:trPr>
          <w:trHeight w:val="70"/>
        </w:trPr>
        <w:tc>
          <w:tcPr>
            <w:tcW w:w="2110" w:type="dxa"/>
            <w:vAlign w:val="center"/>
          </w:tcPr>
          <w:p w14:paraId="26B21593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18F26BEA" w14:textId="77777777" w:rsidR="00FC1A83" w:rsidRPr="004F4110" w:rsidRDefault="00FC1A83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650" w:type="dxa"/>
          </w:tcPr>
          <w:p w14:paraId="2722BCBC" w14:textId="2979C416" w:rsidR="00FC1A83" w:rsidRPr="004F4110" w:rsidRDefault="00310AF0" w:rsidP="003D039C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4A7D9528" w14:textId="77777777" w:rsidR="004B1E09" w:rsidRPr="004F4110" w:rsidRDefault="004B1E09">
      <w:pPr>
        <w:rPr>
          <w:rFonts w:ascii="Times New Roman" w:hAnsi="Times New Roman" w:cs="Times New Roman"/>
          <w:sz w:val="24"/>
          <w:szCs w:val="24"/>
        </w:rPr>
      </w:pPr>
    </w:p>
    <w:p w14:paraId="4ED002A9" w14:textId="05225CB9" w:rsidR="00EE7488" w:rsidRDefault="006A24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310AF0">
        <w:rPr>
          <w:rFonts w:ascii="Times New Roman" w:hAnsi="Times New Roman" w:cs="Times New Roman"/>
          <w:sz w:val="24"/>
          <w:szCs w:val="24"/>
        </w:rPr>
        <w:t>4</w:t>
      </w:r>
      <w:r w:rsidR="00604CF1">
        <w:rPr>
          <w:rFonts w:ascii="Times New Roman" w:hAnsi="Times New Roman" w:cs="Times New Roman"/>
          <w:sz w:val="24"/>
          <w:szCs w:val="24"/>
        </w:rPr>
        <w:t xml:space="preserve">: </w:t>
      </w:r>
      <w:r w:rsidR="00950D0B">
        <w:rPr>
          <w:rFonts w:ascii="Times New Roman" w:hAnsi="Times New Roman" w:cs="Times New Roman"/>
          <w:sz w:val="24"/>
          <w:szCs w:val="24"/>
        </w:rPr>
        <w:t xml:space="preserve">Formal deviants: </w:t>
      </w:r>
      <w:r w:rsidR="00604CF1">
        <w:rPr>
          <w:rFonts w:ascii="Times New Roman" w:hAnsi="Times New Roman" w:cs="Times New Roman"/>
          <w:sz w:val="24"/>
          <w:szCs w:val="24"/>
        </w:rPr>
        <w:t>Results of 2x2 repeated measures ANOVA on MMN peak latency (</w:t>
      </w:r>
      <w:proofErr w:type="spellStart"/>
      <w:r w:rsidR="00604CF1">
        <w:rPr>
          <w:rFonts w:ascii="Times New Roman" w:hAnsi="Times New Roman" w:cs="Times New Roman"/>
          <w:sz w:val="24"/>
          <w:szCs w:val="24"/>
        </w:rPr>
        <w:t>PhonProb</w:t>
      </w:r>
      <w:proofErr w:type="spellEnd"/>
      <w:r w:rsidR="00604CF1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="00604CF1">
        <w:rPr>
          <w:rFonts w:ascii="Times New Roman" w:hAnsi="Times New Roman" w:cs="Times New Roman"/>
          <w:sz w:val="24"/>
          <w:szCs w:val="24"/>
        </w:rPr>
        <w:t>SylStr</w:t>
      </w:r>
      <w:proofErr w:type="spellEnd"/>
      <w:r w:rsidR="00604CF1">
        <w:rPr>
          <w:rFonts w:ascii="Times New Roman" w:hAnsi="Times New Roman" w:cs="Times New Roman"/>
          <w:sz w:val="24"/>
          <w:szCs w:val="24"/>
        </w:rPr>
        <w:t>)</w:t>
      </w:r>
      <w:r w:rsidR="00D737D7">
        <w:rPr>
          <w:rFonts w:ascii="Times New Roman" w:hAnsi="Times New Roman" w:cs="Times New Roman"/>
          <w:sz w:val="24"/>
          <w:szCs w:val="24"/>
        </w:rPr>
        <w:t>. P-values adjusted with Bonferroni-Holm cor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959"/>
        <w:gridCol w:w="992"/>
      </w:tblGrid>
      <w:tr w:rsidR="00604CF1" w14:paraId="71532B99" w14:textId="77777777" w:rsidTr="00604CF1">
        <w:tc>
          <w:tcPr>
            <w:tcW w:w="1163" w:type="dxa"/>
          </w:tcPr>
          <w:p w14:paraId="1D02F326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gridSpan w:val="2"/>
          </w:tcPr>
          <w:p w14:paraId="1536C5E9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Latency</w:t>
            </w:r>
          </w:p>
        </w:tc>
      </w:tr>
      <w:tr w:rsidR="00604CF1" w14:paraId="2F521F8E" w14:textId="77777777" w:rsidTr="00604CF1">
        <w:tc>
          <w:tcPr>
            <w:tcW w:w="1163" w:type="dxa"/>
          </w:tcPr>
          <w:p w14:paraId="1EBC7004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3E21FE6E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1,23)</w:t>
            </w:r>
          </w:p>
        </w:tc>
        <w:tc>
          <w:tcPr>
            <w:tcW w:w="992" w:type="dxa"/>
          </w:tcPr>
          <w:p w14:paraId="392A858C" w14:textId="5EF3C409" w:rsidR="00604CF1" w:rsidRDefault="00D737D7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(adj)</w:t>
            </w:r>
          </w:p>
        </w:tc>
      </w:tr>
      <w:tr w:rsidR="00604CF1" w14:paraId="07EDFE87" w14:textId="77777777" w:rsidTr="00604CF1">
        <w:tc>
          <w:tcPr>
            <w:tcW w:w="1163" w:type="dxa"/>
          </w:tcPr>
          <w:p w14:paraId="7C91604D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959" w:type="dxa"/>
          </w:tcPr>
          <w:p w14:paraId="70286261" w14:textId="77777777" w:rsidR="00604CF1" w:rsidRP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CF1">
              <w:rPr>
                <w:rFonts w:ascii="Times New Roman" w:hAnsi="Times New Roman" w:cs="Times New Roman"/>
                <w:sz w:val="24"/>
                <w:szCs w:val="24"/>
              </w:rPr>
              <w:t>16.249</w:t>
            </w:r>
          </w:p>
        </w:tc>
        <w:tc>
          <w:tcPr>
            <w:tcW w:w="992" w:type="dxa"/>
          </w:tcPr>
          <w:p w14:paraId="58531F8B" w14:textId="70D3F421" w:rsidR="00604CF1" w:rsidRPr="00604CF1" w:rsidRDefault="00CE128D" w:rsidP="00604C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6</w:t>
            </w:r>
            <w:r w:rsidR="00604CF1" w:rsidRPr="00604C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*</w:t>
            </w:r>
          </w:p>
        </w:tc>
      </w:tr>
      <w:tr w:rsidR="00604CF1" w14:paraId="4A0400DA" w14:textId="77777777" w:rsidTr="00604CF1">
        <w:tc>
          <w:tcPr>
            <w:tcW w:w="1163" w:type="dxa"/>
          </w:tcPr>
          <w:p w14:paraId="504A2B27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959" w:type="dxa"/>
          </w:tcPr>
          <w:p w14:paraId="48665427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92" w:type="dxa"/>
          </w:tcPr>
          <w:p w14:paraId="18B745F8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604CF1" w14:paraId="3F1417EE" w14:textId="77777777" w:rsidTr="00604CF1">
        <w:tc>
          <w:tcPr>
            <w:tcW w:w="1163" w:type="dxa"/>
          </w:tcPr>
          <w:p w14:paraId="16A18929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959" w:type="dxa"/>
          </w:tcPr>
          <w:p w14:paraId="4E1794D4" w14:textId="77777777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2</w:t>
            </w:r>
          </w:p>
        </w:tc>
        <w:tc>
          <w:tcPr>
            <w:tcW w:w="992" w:type="dxa"/>
          </w:tcPr>
          <w:p w14:paraId="79B565EC" w14:textId="256E345A" w:rsidR="00604CF1" w:rsidRDefault="00604CF1" w:rsidP="00604C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128D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</w:tbl>
    <w:p w14:paraId="00E6CF6B" w14:textId="77777777" w:rsidR="00DF6EB9" w:rsidRDefault="00DF6EB9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AFFA10" w14:textId="7E609C48" w:rsidR="00DF6EB9" w:rsidRDefault="00DF6EB9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585FE1" w14:textId="68631FF7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CE2FC8" w14:textId="2A0BD876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7BE150" w14:textId="627F879D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826BCC" w14:textId="136E622E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B935DD" w14:textId="385406C6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94A935" w14:textId="042C107A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80D0F8" w14:textId="4DDD79DB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98B680" w14:textId="319E3494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53D0B5" w14:textId="337A7969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9079D2" w14:textId="4D9E74D5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F4FFD8" w14:textId="1C07F3F6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26ECD2" w14:textId="085826EF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DA4F01" w14:textId="2A15AB56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5AD125" w14:textId="6316362E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97653" w14:textId="5FAD3268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739AF9" w14:textId="780CF81A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96FFBF" w14:textId="4FDE176E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5B706" w14:textId="25BB0F6A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4B0BC2" w14:textId="1E0ED870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91F4B0" w14:textId="0C64E007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F32917" w14:textId="4F7C01D7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5F6E91" w14:textId="5F21AC3B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D9416E" w14:textId="0EAFE551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FD0B6D" w14:textId="62AC1482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9BBD1A" w14:textId="37B294A5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FD3DB4" w14:textId="06351256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0D2EF4" w14:textId="3DCF2BF2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D5AC91" w14:textId="534A25B8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95E506" w14:textId="37800793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AF5790" w14:textId="72BEFBE3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225BC" w14:textId="4FFE50EC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734D57" w14:textId="646AFA1D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0A1FDF" w14:textId="5A759915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EAA32" w14:textId="52542BC3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1FAB64" w14:textId="77777777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6E88A2" w14:textId="377CB9C5" w:rsidR="00544605" w:rsidRDefault="006A2488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460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  <w:r w:rsidR="00950D0B">
        <w:rPr>
          <w:rFonts w:ascii="Times New Roman" w:hAnsi="Times New Roman" w:cs="Times New Roman"/>
          <w:sz w:val="24"/>
          <w:szCs w:val="24"/>
        </w:rPr>
        <w:t xml:space="preserve"> Temporal deviants:</w:t>
      </w:r>
      <w:r>
        <w:rPr>
          <w:rFonts w:ascii="Times New Roman" w:hAnsi="Times New Roman" w:cs="Times New Roman"/>
          <w:sz w:val="24"/>
          <w:szCs w:val="24"/>
        </w:rPr>
        <w:t xml:space="preserve"> Descriptive statistics of mean</w:t>
      </w:r>
      <w:r w:rsidRPr="004F4110">
        <w:rPr>
          <w:rFonts w:ascii="Times New Roman" w:hAnsi="Times New Roman" w:cs="Times New Roman"/>
          <w:sz w:val="24"/>
          <w:szCs w:val="24"/>
        </w:rPr>
        <w:t xml:space="preserve"> ampl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975"/>
        <w:gridCol w:w="777"/>
        <w:gridCol w:w="670"/>
        <w:gridCol w:w="1735"/>
        <w:gridCol w:w="1276"/>
        <w:gridCol w:w="456"/>
      </w:tblGrid>
      <w:tr w:rsidR="00845EEE" w14:paraId="0FD912D0" w14:textId="77777777" w:rsidTr="00A5106A">
        <w:tc>
          <w:tcPr>
            <w:tcW w:w="1257" w:type="dxa"/>
          </w:tcPr>
          <w:p w14:paraId="2668609F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975" w:type="dxa"/>
          </w:tcPr>
          <w:p w14:paraId="0D4F7973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777" w:type="dxa"/>
          </w:tcPr>
          <w:p w14:paraId="3CF2E168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Cond</w:t>
            </w:r>
          </w:p>
        </w:tc>
        <w:tc>
          <w:tcPr>
            <w:tcW w:w="670" w:type="dxa"/>
          </w:tcPr>
          <w:p w14:paraId="4CBE2833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735" w:type="dxa"/>
          </w:tcPr>
          <w:p w14:paraId="36190911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14:paraId="797D9129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6" w:type="dxa"/>
          </w:tcPr>
          <w:p w14:paraId="6136D6BE" w14:textId="77777777" w:rsidR="00845EEE" w:rsidRPr="00950D0B" w:rsidRDefault="00845EEE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845EEE" w14:paraId="250D2E4F" w14:textId="77777777" w:rsidTr="00A5106A">
        <w:tc>
          <w:tcPr>
            <w:tcW w:w="1257" w:type="dxa"/>
            <w:vMerge w:val="restart"/>
          </w:tcPr>
          <w:p w14:paraId="15B37C9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975" w:type="dxa"/>
            <w:vMerge w:val="restart"/>
          </w:tcPr>
          <w:p w14:paraId="21BFB48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777" w:type="dxa"/>
            <w:vMerge w:val="restart"/>
          </w:tcPr>
          <w:p w14:paraId="527E5D3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670" w:type="dxa"/>
          </w:tcPr>
          <w:p w14:paraId="54C9DDB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5F4BA92B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8900</w:t>
            </w:r>
          </w:p>
        </w:tc>
        <w:tc>
          <w:tcPr>
            <w:tcW w:w="1276" w:type="dxa"/>
          </w:tcPr>
          <w:p w14:paraId="74A5C1D7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49488</w:t>
            </w:r>
          </w:p>
        </w:tc>
        <w:tc>
          <w:tcPr>
            <w:tcW w:w="456" w:type="dxa"/>
          </w:tcPr>
          <w:p w14:paraId="160A528A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EF7F60A" w14:textId="77777777" w:rsidTr="00A5106A">
        <w:tc>
          <w:tcPr>
            <w:tcW w:w="1257" w:type="dxa"/>
            <w:vMerge/>
          </w:tcPr>
          <w:p w14:paraId="05B64CB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3DA8DA6C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11D03CF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7CBEF65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44FD4D0F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6217</w:t>
            </w:r>
          </w:p>
        </w:tc>
        <w:tc>
          <w:tcPr>
            <w:tcW w:w="1276" w:type="dxa"/>
          </w:tcPr>
          <w:p w14:paraId="44821031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2.00712</w:t>
            </w:r>
          </w:p>
        </w:tc>
        <w:tc>
          <w:tcPr>
            <w:tcW w:w="456" w:type="dxa"/>
          </w:tcPr>
          <w:p w14:paraId="4CB3F62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E119000" w14:textId="77777777" w:rsidTr="00A5106A">
        <w:tc>
          <w:tcPr>
            <w:tcW w:w="1257" w:type="dxa"/>
            <w:vMerge/>
          </w:tcPr>
          <w:p w14:paraId="79A6A15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088974C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1C51EA3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0D92CD0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53D00385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6516</w:t>
            </w:r>
          </w:p>
        </w:tc>
        <w:tc>
          <w:tcPr>
            <w:tcW w:w="1276" w:type="dxa"/>
          </w:tcPr>
          <w:p w14:paraId="6E23E2D3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55185</w:t>
            </w:r>
          </w:p>
        </w:tc>
        <w:tc>
          <w:tcPr>
            <w:tcW w:w="456" w:type="dxa"/>
          </w:tcPr>
          <w:p w14:paraId="71C1ACD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114335D8" w14:textId="77777777" w:rsidTr="00A5106A">
        <w:tc>
          <w:tcPr>
            <w:tcW w:w="1257" w:type="dxa"/>
            <w:vMerge/>
          </w:tcPr>
          <w:p w14:paraId="72CE114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6679193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4EC875B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7B58020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7A52DAF9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9468</w:t>
            </w:r>
          </w:p>
        </w:tc>
        <w:tc>
          <w:tcPr>
            <w:tcW w:w="1276" w:type="dxa"/>
          </w:tcPr>
          <w:p w14:paraId="57A77C37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93654</w:t>
            </w:r>
          </w:p>
        </w:tc>
        <w:tc>
          <w:tcPr>
            <w:tcW w:w="456" w:type="dxa"/>
          </w:tcPr>
          <w:p w14:paraId="4F552A43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D52331A" w14:textId="77777777" w:rsidTr="00A5106A">
        <w:tc>
          <w:tcPr>
            <w:tcW w:w="1257" w:type="dxa"/>
            <w:vMerge/>
          </w:tcPr>
          <w:p w14:paraId="5A75495A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 w:val="restart"/>
          </w:tcPr>
          <w:p w14:paraId="608BF02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777" w:type="dxa"/>
            <w:vMerge w:val="restart"/>
          </w:tcPr>
          <w:p w14:paraId="738864E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670" w:type="dxa"/>
          </w:tcPr>
          <w:p w14:paraId="5292D05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6550B509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5859</w:t>
            </w:r>
          </w:p>
        </w:tc>
        <w:tc>
          <w:tcPr>
            <w:tcW w:w="1276" w:type="dxa"/>
          </w:tcPr>
          <w:p w14:paraId="643E0304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49901</w:t>
            </w:r>
          </w:p>
        </w:tc>
        <w:tc>
          <w:tcPr>
            <w:tcW w:w="456" w:type="dxa"/>
          </w:tcPr>
          <w:p w14:paraId="3A06AE1C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364D2E9E" w14:textId="77777777" w:rsidTr="00A5106A">
        <w:tc>
          <w:tcPr>
            <w:tcW w:w="1257" w:type="dxa"/>
            <w:vMerge/>
          </w:tcPr>
          <w:p w14:paraId="457F387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3CA747FD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7881854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1BE3FDB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14894367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6033</w:t>
            </w:r>
          </w:p>
        </w:tc>
        <w:tc>
          <w:tcPr>
            <w:tcW w:w="1276" w:type="dxa"/>
          </w:tcPr>
          <w:p w14:paraId="70EB8BCD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65122</w:t>
            </w:r>
          </w:p>
        </w:tc>
        <w:tc>
          <w:tcPr>
            <w:tcW w:w="456" w:type="dxa"/>
          </w:tcPr>
          <w:p w14:paraId="175F18F5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797DF74D" w14:textId="77777777" w:rsidTr="00A5106A">
        <w:tc>
          <w:tcPr>
            <w:tcW w:w="1257" w:type="dxa"/>
            <w:vMerge/>
          </w:tcPr>
          <w:p w14:paraId="4A02456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542D70BC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6E4AC0D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44D53BE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43678BCB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3109</w:t>
            </w:r>
          </w:p>
        </w:tc>
        <w:tc>
          <w:tcPr>
            <w:tcW w:w="1276" w:type="dxa"/>
          </w:tcPr>
          <w:p w14:paraId="766ACF26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27811</w:t>
            </w:r>
          </w:p>
        </w:tc>
        <w:tc>
          <w:tcPr>
            <w:tcW w:w="456" w:type="dxa"/>
          </w:tcPr>
          <w:p w14:paraId="7A99CDE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7EE64A27" w14:textId="77777777" w:rsidTr="00A5106A">
        <w:tc>
          <w:tcPr>
            <w:tcW w:w="1257" w:type="dxa"/>
            <w:vMerge/>
          </w:tcPr>
          <w:p w14:paraId="70854F1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4537100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6C6E8FB7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688C620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6C98AA62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4742</w:t>
            </w:r>
          </w:p>
        </w:tc>
        <w:tc>
          <w:tcPr>
            <w:tcW w:w="1276" w:type="dxa"/>
          </w:tcPr>
          <w:p w14:paraId="37CD72A1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66308</w:t>
            </w:r>
          </w:p>
        </w:tc>
        <w:tc>
          <w:tcPr>
            <w:tcW w:w="456" w:type="dxa"/>
          </w:tcPr>
          <w:p w14:paraId="5FB35C3C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09418E60" w14:textId="77777777" w:rsidTr="00A5106A">
        <w:tc>
          <w:tcPr>
            <w:tcW w:w="1257" w:type="dxa"/>
            <w:vMerge w:val="restart"/>
          </w:tcPr>
          <w:p w14:paraId="63B7AAA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975" w:type="dxa"/>
            <w:vMerge w:val="restart"/>
          </w:tcPr>
          <w:p w14:paraId="1819FB6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777" w:type="dxa"/>
            <w:vMerge w:val="restart"/>
          </w:tcPr>
          <w:p w14:paraId="37CF074C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670" w:type="dxa"/>
          </w:tcPr>
          <w:p w14:paraId="1C57B6C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6C0B53F8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1.2490</w:t>
            </w:r>
          </w:p>
        </w:tc>
        <w:tc>
          <w:tcPr>
            <w:tcW w:w="1276" w:type="dxa"/>
          </w:tcPr>
          <w:p w14:paraId="09A137F9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49632</w:t>
            </w:r>
          </w:p>
        </w:tc>
        <w:tc>
          <w:tcPr>
            <w:tcW w:w="456" w:type="dxa"/>
          </w:tcPr>
          <w:p w14:paraId="08ED0E12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6B290F68" w14:textId="77777777" w:rsidTr="00A5106A">
        <w:tc>
          <w:tcPr>
            <w:tcW w:w="1257" w:type="dxa"/>
            <w:vMerge/>
          </w:tcPr>
          <w:p w14:paraId="32FFB77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172D373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3CAC895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421E475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1EA4BCCA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1.1961</w:t>
            </w:r>
          </w:p>
        </w:tc>
        <w:tc>
          <w:tcPr>
            <w:tcW w:w="1276" w:type="dxa"/>
          </w:tcPr>
          <w:p w14:paraId="30EB4A7B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2.09801</w:t>
            </w:r>
          </w:p>
        </w:tc>
        <w:tc>
          <w:tcPr>
            <w:tcW w:w="456" w:type="dxa"/>
          </w:tcPr>
          <w:p w14:paraId="4D9513E5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5D3F30D6" w14:textId="77777777" w:rsidTr="00A5106A">
        <w:tc>
          <w:tcPr>
            <w:tcW w:w="1257" w:type="dxa"/>
            <w:vMerge/>
          </w:tcPr>
          <w:p w14:paraId="2140F31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53BB230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4D3CBE8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2E663735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2260B0E4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2065</w:t>
            </w:r>
          </w:p>
        </w:tc>
        <w:tc>
          <w:tcPr>
            <w:tcW w:w="1276" w:type="dxa"/>
          </w:tcPr>
          <w:p w14:paraId="726EDCFD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45071</w:t>
            </w:r>
          </w:p>
        </w:tc>
        <w:tc>
          <w:tcPr>
            <w:tcW w:w="456" w:type="dxa"/>
          </w:tcPr>
          <w:p w14:paraId="2220BEA9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4AD0B769" w14:textId="77777777" w:rsidTr="00A5106A">
        <w:tc>
          <w:tcPr>
            <w:tcW w:w="1257" w:type="dxa"/>
            <w:vMerge/>
          </w:tcPr>
          <w:p w14:paraId="5C415A9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523DD67B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295A1549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7FEF5AD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1C7E168C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4951</w:t>
            </w:r>
          </w:p>
        </w:tc>
        <w:tc>
          <w:tcPr>
            <w:tcW w:w="1276" w:type="dxa"/>
          </w:tcPr>
          <w:p w14:paraId="2C33C450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79586</w:t>
            </w:r>
          </w:p>
        </w:tc>
        <w:tc>
          <w:tcPr>
            <w:tcW w:w="456" w:type="dxa"/>
          </w:tcPr>
          <w:p w14:paraId="58FF0787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57A9DE13" w14:textId="77777777" w:rsidTr="00A5106A">
        <w:tc>
          <w:tcPr>
            <w:tcW w:w="1257" w:type="dxa"/>
            <w:vMerge/>
          </w:tcPr>
          <w:p w14:paraId="44190A2A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 w:val="restart"/>
          </w:tcPr>
          <w:p w14:paraId="0FA7D0F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777" w:type="dxa"/>
            <w:vMerge w:val="restart"/>
          </w:tcPr>
          <w:p w14:paraId="34094AA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670" w:type="dxa"/>
          </w:tcPr>
          <w:p w14:paraId="6382EE12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30F401DB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9743</w:t>
            </w:r>
          </w:p>
        </w:tc>
        <w:tc>
          <w:tcPr>
            <w:tcW w:w="1276" w:type="dxa"/>
          </w:tcPr>
          <w:p w14:paraId="1BF7F5D1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58432</w:t>
            </w:r>
          </w:p>
        </w:tc>
        <w:tc>
          <w:tcPr>
            <w:tcW w:w="456" w:type="dxa"/>
          </w:tcPr>
          <w:p w14:paraId="129E22C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32296C3A" w14:textId="77777777" w:rsidTr="00A5106A">
        <w:tc>
          <w:tcPr>
            <w:tcW w:w="1257" w:type="dxa"/>
            <w:vMerge/>
          </w:tcPr>
          <w:p w14:paraId="2AB9634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2523907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6069D2A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56C293E6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01B0D2D9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-.8575</w:t>
            </w:r>
          </w:p>
        </w:tc>
        <w:tc>
          <w:tcPr>
            <w:tcW w:w="1276" w:type="dxa"/>
          </w:tcPr>
          <w:p w14:paraId="77957EB5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63777</w:t>
            </w:r>
          </w:p>
        </w:tc>
        <w:tc>
          <w:tcPr>
            <w:tcW w:w="456" w:type="dxa"/>
          </w:tcPr>
          <w:p w14:paraId="3D2AE895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6A18C694" w14:textId="77777777" w:rsidTr="00A5106A">
        <w:tc>
          <w:tcPr>
            <w:tcW w:w="1257" w:type="dxa"/>
            <w:vMerge/>
          </w:tcPr>
          <w:p w14:paraId="7A29CD93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30C07EC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 w:val="restart"/>
          </w:tcPr>
          <w:p w14:paraId="63CD8F28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0" w:type="dxa"/>
          </w:tcPr>
          <w:p w14:paraId="5FF9E811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735" w:type="dxa"/>
          </w:tcPr>
          <w:p w14:paraId="1148BBA8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2976</w:t>
            </w:r>
          </w:p>
        </w:tc>
        <w:tc>
          <w:tcPr>
            <w:tcW w:w="1276" w:type="dxa"/>
          </w:tcPr>
          <w:p w14:paraId="2E53C997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70135</w:t>
            </w:r>
          </w:p>
        </w:tc>
        <w:tc>
          <w:tcPr>
            <w:tcW w:w="456" w:type="dxa"/>
          </w:tcPr>
          <w:p w14:paraId="5F696A1D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45EEE" w14:paraId="284A852E" w14:textId="77777777" w:rsidTr="00A5106A">
        <w:tc>
          <w:tcPr>
            <w:tcW w:w="1257" w:type="dxa"/>
            <w:vMerge/>
          </w:tcPr>
          <w:p w14:paraId="5387191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vMerge/>
          </w:tcPr>
          <w:p w14:paraId="00DB8FAF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vMerge/>
          </w:tcPr>
          <w:p w14:paraId="0223E2C0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dxa"/>
          </w:tcPr>
          <w:p w14:paraId="35BE9FBE" w14:textId="77777777" w:rsidR="00845EEE" w:rsidRDefault="00845EEE" w:rsidP="00845EE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735" w:type="dxa"/>
          </w:tcPr>
          <w:p w14:paraId="6D02FFA4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.4545</w:t>
            </w:r>
          </w:p>
        </w:tc>
        <w:tc>
          <w:tcPr>
            <w:tcW w:w="1276" w:type="dxa"/>
          </w:tcPr>
          <w:p w14:paraId="27163057" w14:textId="77777777" w:rsidR="00845EEE" w:rsidRPr="0056384A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1.82001</w:t>
            </w:r>
          </w:p>
        </w:tc>
        <w:tc>
          <w:tcPr>
            <w:tcW w:w="456" w:type="dxa"/>
          </w:tcPr>
          <w:p w14:paraId="19493387" w14:textId="77777777" w:rsidR="00845EEE" w:rsidRPr="00950D0B" w:rsidRDefault="00845EEE" w:rsidP="00845EEE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3FC57673" w14:textId="77777777" w:rsidR="0056384A" w:rsidRDefault="0056384A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5DE994" w14:textId="5FEC51EE" w:rsidR="00950D0B" w:rsidRDefault="006A2488" w:rsidP="00950D0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54460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  <w:r w:rsidR="00DF6EB9">
        <w:rPr>
          <w:rFonts w:ascii="Times New Roman" w:hAnsi="Times New Roman" w:cs="Times New Roman"/>
          <w:sz w:val="24"/>
          <w:szCs w:val="24"/>
        </w:rPr>
        <w:t xml:space="preserve"> Temporal deviants:</w:t>
      </w:r>
      <w:r>
        <w:rPr>
          <w:rFonts w:ascii="Times New Roman" w:hAnsi="Times New Roman" w:cs="Times New Roman"/>
          <w:sz w:val="24"/>
          <w:szCs w:val="24"/>
        </w:rPr>
        <w:t xml:space="preserve"> Descriptive statistics of peak lat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857"/>
        <w:gridCol w:w="1735"/>
        <w:gridCol w:w="1276"/>
        <w:gridCol w:w="456"/>
      </w:tblGrid>
      <w:tr w:rsidR="00494BA2" w:rsidRPr="00950D0B" w14:paraId="24299DFB" w14:textId="77777777" w:rsidTr="00A5106A">
        <w:tc>
          <w:tcPr>
            <w:tcW w:w="1257" w:type="dxa"/>
          </w:tcPr>
          <w:p w14:paraId="4ED69766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857" w:type="dxa"/>
          </w:tcPr>
          <w:p w14:paraId="197B0C95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735" w:type="dxa"/>
          </w:tcPr>
          <w:p w14:paraId="209E7285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</w:tcPr>
          <w:p w14:paraId="799C093E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456" w:type="dxa"/>
          </w:tcPr>
          <w:p w14:paraId="721B80D0" w14:textId="77777777" w:rsidR="00494BA2" w:rsidRPr="00950D0B" w:rsidRDefault="00494BA2" w:rsidP="00A5106A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494BA2" w:rsidRPr="00950D0B" w14:paraId="54629505" w14:textId="77777777" w:rsidTr="00A5106A">
        <w:tc>
          <w:tcPr>
            <w:tcW w:w="1257" w:type="dxa"/>
            <w:vMerge w:val="restart"/>
          </w:tcPr>
          <w:p w14:paraId="6B9E67BE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P</w:t>
            </w:r>
          </w:p>
        </w:tc>
        <w:tc>
          <w:tcPr>
            <w:tcW w:w="857" w:type="dxa"/>
          </w:tcPr>
          <w:p w14:paraId="36FEE1C1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1735" w:type="dxa"/>
          </w:tcPr>
          <w:p w14:paraId="6B277B28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25967</w:t>
            </w:r>
          </w:p>
        </w:tc>
        <w:tc>
          <w:tcPr>
            <w:tcW w:w="1276" w:type="dxa"/>
          </w:tcPr>
          <w:p w14:paraId="64ACA9C3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046482</w:t>
            </w:r>
          </w:p>
        </w:tc>
        <w:tc>
          <w:tcPr>
            <w:tcW w:w="456" w:type="dxa"/>
          </w:tcPr>
          <w:p w14:paraId="4EF97DF9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267A6E4C" w14:textId="77777777" w:rsidTr="00A5106A">
        <w:tc>
          <w:tcPr>
            <w:tcW w:w="1257" w:type="dxa"/>
            <w:vMerge/>
          </w:tcPr>
          <w:p w14:paraId="64FBB94E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14:paraId="2800D308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1735" w:type="dxa"/>
          </w:tcPr>
          <w:p w14:paraId="42ACB0C0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25533</w:t>
            </w:r>
          </w:p>
        </w:tc>
        <w:tc>
          <w:tcPr>
            <w:tcW w:w="1276" w:type="dxa"/>
          </w:tcPr>
          <w:p w14:paraId="76057D3B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069869</w:t>
            </w:r>
          </w:p>
        </w:tc>
        <w:tc>
          <w:tcPr>
            <w:tcW w:w="456" w:type="dxa"/>
          </w:tcPr>
          <w:p w14:paraId="4BA22536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375D4E14" w14:textId="77777777" w:rsidTr="00A5106A">
        <w:tc>
          <w:tcPr>
            <w:tcW w:w="1257" w:type="dxa"/>
            <w:vMerge w:val="restart"/>
          </w:tcPr>
          <w:p w14:paraId="41E61FBE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PP</w:t>
            </w:r>
          </w:p>
        </w:tc>
        <w:tc>
          <w:tcPr>
            <w:tcW w:w="857" w:type="dxa"/>
          </w:tcPr>
          <w:p w14:paraId="345C9677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1</w:t>
            </w:r>
          </w:p>
        </w:tc>
        <w:tc>
          <w:tcPr>
            <w:tcW w:w="1735" w:type="dxa"/>
          </w:tcPr>
          <w:p w14:paraId="5F050FEC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26400</w:t>
            </w:r>
          </w:p>
        </w:tc>
        <w:tc>
          <w:tcPr>
            <w:tcW w:w="1276" w:type="dxa"/>
          </w:tcPr>
          <w:p w14:paraId="6040AF84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058562</w:t>
            </w:r>
          </w:p>
        </w:tc>
        <w:tc>
          <w:tcPr>
            <w:tcW w:w="456" w:type="dxa"/>
          </w:tcPr>
          <w:p w14:paraId="2C9A528A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4BA2" w:rsidRPr="00950D0B" w14:paraId="68B05187" w14:textId="77777777" w:rsidTr="00A5106A">
        <w:tc>
          <w:tcPr>
            <w:tcW w:w="1257" w:type="dxa"/>
            <w:vMerge/>
          </w:tcPr>
          <w:p w14:paraId="118915DB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</w:tcPr>
          <w:p w14:paraId="53183C10" w14:textId="77777777" w:rsidR="00494BA2" w:rsidRDefault="00494BA2" w:rsidP="00494BA2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lS2</w:t>
            </w:r>
          </w:p>
        </w:tc>
        <w:tc>
          <w:tcPr>
            <w:tcW w:w="1735" w:type="dxa"/>
          </w:tcPr>
          <w:p w14:paraId="63C512EB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28850</w:t>
            </w:r>
          </w:p>
        </w:tc>
        <w:tc>
          <w:tcPr>
            <w:tcW w:w="1276" w:type="dxa"/>
          </w:tcPr>
          <w:p w14:paraId="1A73AACC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.057536</w:t>
            </w:r>
          </w:p>
        </w:tc>
        <w:tc>
          <w:tcPr>
            <w:tcW w:w="456" w:type="dxa"/>
          </w:tcPr>
          <w:p w14:paraId="626C1D63" w14:textId="77777777" w:rsidR="00494BA2" w:rsidRPr="00950D0B" w:rsidRDefault="00494BA2" w:rsidP="00494BA2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</w:tbl>
    <w:p w14:paraId="4F349DD4" w14:textId="77777777" w:rsidR="00950D0B" w:rsidRDefault="00950D0B" w:rsidP="006A24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215100" w14:textId="13FEBCC0" w:rsidR="006A2488" w:rsidRDefault="006A2488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BC5AE" w14:textId="28FB69F9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1D2D0E" w14:textId="0A564363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63E384" w14:textId="551BFB6B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89281D" w14:textId="01D4BE20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8E8014" w14:textId="4AD470C9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F7A09E" w14:textId="00D99FD3" w:rsidR="00544605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D92F2E" w14:textId="77777777" w:rsidR="00544605" w:rsidRPr="008F7250" w:rsidRDefault="00544605" w:rsidP="00604C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2D6723" w14:textId="791737A6" w:rsidR="006A2488" w:rsidRPr="004F4110" w:rsidRDefault="006A2488" w:rsidP="006A248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544605">
        <w:rPr>
          <w:rFonts w:ascii="Times New Roman" w:hAnsi="Times New Roman" w:cs="Times New Roman"/>
          <w:sz w:val="24"/>
          <w:szCs w:val="24"/>
        </w:rPr>
        <w:t>7</w:t>
      </w:r>
      <w:r w:rsidRPr="004F411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emporal deviants:</w:t>
      </w:r>
      <w:r w:rsidRPr="004F4110">
        <w:rPr>
          <w:rFonts w:ascii="Times New Roman" w:hAnsi="Times New Roman" w:cs="Times New Roman"/>
          <w:sz w:val="24"/>
          <w:szCs w:val="24"/>
        </w:rPr>
        <w:t xml:space="preserve"> Results of 2x2x2x2 repeated measures ANOVA </w:t>
      </w:r>
      <w:r>
        <w:rPr>
          <w:rFonts w:ascii="Times New Roman" w:hAnsi="Times New Roman" w:cs="Times New Roman"/>
          <w:sz w:val="24"/>
          <w:szCs w:val="24"/>
        </w:rPr>
        <w:t xml:space="preserve">on MMN amplitudes </w:t>
      </w:r>
      <w:r w:rsidRPr="004F411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4110">
        <w:rPr>
          <w:rFonts w:ascii="Times New Roman" w:hAnsi="Times New Roman" w:cs="Times New Roman"/>
          <w:sz w:val="24"/>
          <w:szCs w:val="24"/>
        </w:rPr>
        <w:t>PhonProb</w:t>
      </w:r>
      <w:proofErr w:type="spellEnd"/>
      <w:r w:rsidRPr="004F4110"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 w:rsidRPr="004F4110">
        <w:rPr>
          <w:rFonts w:ascii="Times New Roman" w:hAnsi="Times New Roman" w:cs="Times New Roman"/>
          <w:sz w:val="24"/>
          <w:szCs w:val="24"/>
        </w:rPr>
        <w:t>SylStr</w:t>
      </w:r>
      <w:proofErr w:type="spellEnd"/>
      <w:r w:rsidRPr="004F4110">
        <w:rPr>
          <w:rFonts w:ascii="Times New Roman" w:hAnsi="Times New Roman" w:cs="Times New Roman"/>
          <w:sz w:val="24"/>
          <w:szCs w:val="24"/>
        </w:rPr>
        <w:t xml:space="preserve"> x Cond x ROI)</w:t>
      </w:r>
      <w:r w:rsidR="00544605">
        <w:rPr>
          <w:rFonts w:ascii="Times New Roman" w:hAnsi="Times New Roman" w:cs="Times New Roman"/>
          <w:sz w:val="24"/>
          <w:szCs w:val="24"/>
        </w:rPr>
        <w:t xml:space="preserve">. P-values adjusted with Bonferroni-Holm correc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1650"/>
        <w:gridCol w:w="1650"/>
      </w:tblGrid>
      <w:tr w:rsidR="00FC1A83" w:rsidRPr="004F4110" w14:paraId="08949D6A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7EDA602F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vAlign w:val="center"/>
          </w:tcPr>
          <w:p w14:paraId="1AA8ED4D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F (1,23)</w:t>
            </w:r>
          </w:p>
        </w:tc>
        <w:tc>
          <w:tcPr>
            <w:tcW w:w="1650" w:type="dxa"/>
            <w:vAlign w:val="center"/>
          </w:tcPr>
          <w:p w14:paraId="5DA4711F" w14:textId="0F01C6CC" w:rsidR="00FC1A83" w:rsidRPr="004F4110" w:rsidRDefault="00FF3537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dj)</w:t>
            </w:r>
          </w:p>
        </w:tc>
      </w:tr>
      <w:tr w:rsidR="00FC1A83" w:rsidRPr="004F4110" w14:paraId="615B7C29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4867953E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1650" w:type="dxa"/>
          </w:tcPr>
          <w:p w14:paraId="48D54C08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9</w:t>
            </w:r>
          </w:p>
        </w:tc>
        <w:tc>
          <w:tcPr>
            <w:tcW w:w="1650" w:type="dxa"/>
          </w:tcPr>
          <w:p w14:paraId="39D2A6F3" w14:textId="3B4BE717" w:rsidR="00FC1A83" w:rsidRPr="0056384A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008A2C14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0DB72077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650" w:type="dxa"/>
          </w:tcPr>
          <w:p w14:paraId="45653A77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650" w:type="dxa"/>
          </w:tcPr>
          <w:p w14:paraId="5780BAC6" w14:textId="17BD77E5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79BDC2BD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4FC9AF31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Cond</w:t>
            </w:r>
          </w:p>
        </w:tc>
        <w:tc>
          <w:tcPr>
            <w:tcW w:w="1650" w:type="dxa"/>
          </w:tcPr>
          <w:p w14:paraId="0752BFED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159</w:t>
            </w:r>
          </w:p>
        </w:tc>
        <w:tc>
          <w:tcPr>
            <w:tcW w:w="1650" w:type="dxa"/>
          </w:tcPr>
          <w:p w14:paraId="0C998CDD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 ***</w:t>
            </w:r>
          </w:p>
        </w:tc>
      </w:tr>
      <w:tr w:rsidR="00FC1A83" w:rsidRPr="004F4110" w14:paraId="5373E2DE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7FE4BF4C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1650" w:type="dxa"/>
          </w:tcPr>
          <w:p w14:paraId="058BC385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3</w:t>
            </w:r>
          </w:p>
        </w:tc>
        <w:tc>
          <w:tcPr>
            <w:tcW w:w="1650" w:type="dxa"/>
          </w:tcPr>
          <w:p w14:paraId="5DD87100" w14:textId="785D0532" w:rsidR="00FC1A83" w:rsidRPr="0056384A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384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4605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</w:tr>
      <w:tr w:rsidR="00FC1A83" w:rsidRPr="004F4110" w14:paraId="72E7AEAA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1FD33EA2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1650" w:type="dxa"/>
          </w:tcPr>
          <w:p w14:paraId="06169A7B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650" w:type="dxa"/>
          </w:tcPr>
          <w:p w14:paraId="2C311B0E" w14:textId="504EF3B6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617E303E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3D24B402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441A7B21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650" w:type="dxa"/>
          </w:tcPr>
          <w:p w14:paraId="46F288FD" w14:textId="223A9EB7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61A2C096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410DAEAA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44F27810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60</w:t>
            </w:r>
          </w:p>
        </w:tc>
        <w:tc>
          <w:tcPr>
            <w:tcW w:w="1650" w:type="dxa"/>
          </w:tcPr>
          <w:p w14:paraId="24F4E285" w14:textId="133FC6B3" w:rsidR="00FC1A83" w:rsidRPr="00544605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20</w:t>
            </w:r>
          </w:p>
        </w:tc>
      </w:tr>
      <w:tr w:rsidR="00FC1A83" w:rsidRPr="004F4110" w14:paraId="5ED4240B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3BC32424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</w:t>
            </w:r>
          </w:p>
        </w:tc>
        <w:tc>
          <w:tcPr>
            <w:tcW w:w="1650" w:type="dxa"/>
          </w:tcPr>
          <w:p w14:paraId="484E5743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650" w:type="dxa"/>
          </w:tcPr>
          <w:p w14:paraId="00768B8C" w14:textId="268223B6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01B7E36E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0B779DF5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ROI</w:t>
            </w:r>
          </w:p>
        </w:tc>
        <w:tc>
          <w:tcPr>
            <w:tcW w:w="1650" w:type="dxa"/>
          </w:tcPr>
          <w:p w14:paraId="06F3646C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650" w:type="dxa"/>
          </w:tcPr>
          <w:p w14:paraId="4260415A" w14:textId="365530BB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0A7B7C80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069C9C40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ROI</w:t>
            </w:r>
          </w:p>
        </w:tc>
        <w:tc>
          <w:tcPr>
            <w:tcW w:w="1650" w:type="dxa"/>
          </w:tcPr>
          <w:p w14:paraId="4122F9F3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1</w:t>
            </w:r>
          </w:p>
        </w:tc>
        <w:tc>
          <w:tcPr>
            <w:tcW w:w="1650" w:type="dxa"/>
          </w:tcPr>
          <w:p w14:paraId="75DBC0AC" w14:textId="283503E3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0E37FA68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3E63F146" w14:textId="77777777" w:rsidR="00FC1A83" w:rsidRPr="00604CF1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honProb</w:t>
            </w:r>
            <w:proofErr w:type="spellEnd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x </w:t>
            </w:r>
            <w:proofErr w:type="spellStart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ylStr</w:t>
            </w:r>
            <w:proofErr w:type="spellEnd"/>
            <w:r w:rsidRPr="00604CF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x ROI</w:t>
            </w:r>
          </w:p>
        </w:tc>
        <w:tc>
          <w:tcPr>
            <w:tcW w:w="1650" w:type="dxa"/>
          </w:tcPr>
          <w:p w14:paraId="1B2BDBCE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650" w:type="dxa"/>
          </w:tcPr>
          <w:p w14:paraId="7C9C2B59" w14:textId="5F993F90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3C449188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148E320A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Cond x ROI</w:t>
            </w:r>
          </w:p>
        </w:tc>
        <w:tc>
          <w:tcPr>
            <w:tcW w:w="1650" w:type="dxa"/>
          </w:tcPr>
          <w:p w14:paraId="2E225D56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0</w:t>
            </w:r>
          </w:p>
        </w:tc>
        <w:tc>
          <w:tcPr>
            <w:tcW w:w="1650" w:type="dxa"/>
          </w:tcPr>
          <w:p w14:paraId="77636C74" w14:textId="738439C2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399F2072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2D8FDDC2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033B1CAB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650" w:type="dxa"/>
          </w:tcPr>
          <w:p w14:paraId="0DC780A6" w14:textId="673FC83C" w:rsidR="00FC1A83" w:rsidRPr="0056384A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1DDB4897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28AC927A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7F7C1CB8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650" w:type="dxa"/>
          </w:tcPr>
          <w:p w14:paraId="5766CD35" w14:textId="31F4383A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FC1A83" w:rsidRPr="004F4110" w14:paraId="156F13E6" w14:textId="77777777" w:rsidTr="006A2488">
        <w:trPr>
          <w:trHeight w:val="70"/>
        </w:trPr>
        <w:tc>
          <w:tcPr>
            <w:tcW w:w="2110" w:type="dxa"/>
            <w:vAlign w:val="center"/>
          </w:tcPr>
          <w:p w14:paraId="007C96A3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  <w:r w:rsidRPr="004F4110">
              <w:rPr>
                <w:rFonts w:ascii="Times New Roman" w:hAnsi="Times New Roman" w:cs="Times New Roman"/>
                <w:sz w:val="24"/>
                <w:szCs w:val="24"/>
              </w:rPr>
              <w:t xml:space="preserve"> x Cond x ROI</w:t>
            </w:r>
          </w:p>
        </w:tc>
        <w:tc>
          <w:tcPr>
            <w:tcW w:w="1650" w:type="dxa"/>
          </w:tcPr>
          <w:p w14:paraId="46AB8D28" w14:textId="77777777" w:rsidR="00FC1A83" w:rsidRPr="004F4110" w:rsidRDefault="00FC1A83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1650" w:type="dxa"/>
          </w:tcPr>
          <w:p w14:paraId="3E531C3D" w14:textId="722A0AE7" w:rsidR="00FC1A83" w:rsidRPr="004F4110" w:rsidRDefault="00544605" w:rsidP="006A2488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1617ABD5" w14:textId="77777777" w:rsidR="00373EBF" w:rsidRDefault="00373EBF">
      <w:pPr>
        <w:rPr>
          <w:rFonts w:ascii="Times New Roman" w:hAnsi="Times New Roman" w:cs="Times New Roman"/>
          <w:sz w:val="24"/>
          <w:szCs w:val="24"/>
        </w:rPr>
      </w:pPr>
    </w:p>
    <w:p w14:paraId="2527C13A" w14:textId="30BD5667" w:rsidR="00950D0B" w:rsidRDefault="00950D0B" w:rsidP="00950D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915C27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: Results of 2x2 repeated measures ANOVA on MMN peak lat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PhonPr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 </w:t>
      </w:r>
      <w:proofErr w:type="spellStart"/>
      <w:r>
        <w:rPr>
          <w:rFonts w:ascii="Times New Roman" w:hAnsi="Times New Roman" w:cs="Times New Roman"/>
          <w:sz w:val="24"/>
          <w:szCs w:val="24"/>
        </w:rPr>
        <w:t>SylSt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544605">
        <w:rPr>
          <w:rFonts w:ascii="Times New Roman" w:hAnsi="Times New Roman" w:cs="Times New Roman"/>
          <w:sz w:val="24"/>
          <w:szCs w:val="24"/>
        </w:rPr>
        <w:t>. P-values adjusted with Bonferroni-Holm corr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959"/>
        <w:gridCol w:w="992"/>
      </w:tblGrid>
      <w:tr w:rsidR="00950D0B" w14:paraId="70322200" w14:textId="77777777" w:rsidTr="00A5106A">
        <w:tc>
          <w:tcPr>
            <w:tcW w:w="1163" w:type="dxa"/>
          </w:tcPr>
          <w:p w14:paraId="012CA66A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gridSpan w:val="2"/>
          </w:tcPr>
          <w:p w14:paraId="28F8E9E8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Latency</w:t>
            </w:r>
          </w:p>
        </w:tc>
      </w:tr>
      <w:tr w:rsidR="00950D0B" w14:paraId="4D7006FB" w14:textId="77777777" w:rsidTr="00A5106A">
        <w:tc>
          <w:tcPr>
            <w:tcW w:w="1163" w:type="dxa"/>
          </w:tcPr>
          <w:p w14:paraId="4E4F5299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</w:tcPr>
          <w:p w14:paraId="54208BBA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(1,23)</w:t>
            </w:r>
          </w:p>
        </w:tc>
        <w:tc>
          <w:tcPr>
            <w:tcW w:w="992" w:type="dxa"/>
          </w:tcPr>
          <w:p w14:paraId="7F9D37BB" w14:textId="6CB4573B" w:rsidR="00950D0B" w:rsidRDefault="00915C27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91F47">
              <w:rPr>
                <w:rFonts w:ascii="Times New Roman" w:hAnsi="Times New Roman" w:cs="Times New Roman"/>
                <w:sz w:val="24"/>
                <w:szCs w:val="24"/>
              </w:rPr>
              <w:t xml:space="preserve"> (adj)</w:t>
            </w:r>
          </w:p>
        </w:tc>
      </w:tr>
      <w:tr w:rsidR="00950D0B" w14:paraId="6F684054" w14:textId="77777777" w:rsidTr="00A5106A">
        <w:tc>
          <w:tcPr>
            <w:tcW w:w="1163" w:type="dxa"/>
          </w:tcPr>
          <w:p w14:paraId="5DC8A35F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</w:p>
        </w:tc>
        <w:tc>
          <w:tcPr>
            <w:tcW w:w="959" w:type="dxa"/>
          </w:tcPr>
          <w:p w14:paraId="75306BB2" w14:textId="77777777" w:rsidR="00950D0B" w:rsidRPr="00604CF1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9</w:t>
            </w:r>
          </w:p>
        </w:tc>
        <w:tc>
          <w:tcPr>
            <w:tcW w:w="992" w:type="dxa"/>
          </w:tcPr>
          <w:p w14:paraId="5DA072FD" w14:textId="79EB7893" w:rsidR="00950D0B" w:rsidRP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D0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F47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950D0B" w14:paraId="5F275FE3" w14:textId="77777777" w:rsidTr="00A5106A">
        <w:tc>
          <w:tcPr>
            <w:tcW w:w="1163" w:type="dxa"/>
          </w:tcPr>
          <w:p w14:paraId="0D78D05A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959" w:type="dxa"/>
          </w:tcPr>
          <w:p w14:paraId="6EDDCDA8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992" w:type="dxa"/>
          </w:tcPr>
          <w:p w14:paraId="4E279261" w14:textId="4F3116F4" w:rsidR="00950D0B" w:rsidRDefault="00950D0B" w:rsidP="00950D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F47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950D0B" w14:paraId="2A535716" w14:textId="77777777" w:rsidTr="00A5106A">
        <w:tc>
          <w:tcPr>
            <w:tcW w:w="1163" w:type="dxa"/>
          </w:tcPr>
          <w:p w14:paraId="049680B4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nPro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ylStr</w:t>
            </w:r>
            <w:proofErr w:type="spellEnd"/>
          </w:p>
        </w:tc>
        <w:tc>
          <w:tcPr>
            <w:tcW w:w="959" w:type="dxa"/>
          </w:tcPr>
          <w:p w14:paraId="1CD428D3" w14:textId="77777777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  <w:tc>
          <w:tcPr>
            <w:tcW w:w="992" w:type="dxa"/>
          </w:tcPr>
          <w:p w14:paraId="122ED94F" w14:textId="3E393A64" w:rsidR="00950D0B" w:rsidRDefault="00950D0B" w:rsidP="00A510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91F47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</w:tbl>
    <w:p w14:paraId="77406D52" w14:textId="77777777" w:rsidR="00950D0B" w:rsidRPr="004F4110" w:rsidRDefault="00950D0B" w:rsidP="00940294">
      <w:pPr>
        <w:rPr>
          <w:rFonts w:ascii="Times New Roman" w:hAnsi="Times New Roman" w:cs="Times New Roman"/>
          <w:sz w:val="24"/>
          <w:szCs w:val="24"/>
        </w:rPr>
      </w:pPr>
    </w:p>
    <w:sectPr w:rsidR="00950D0B" w:rsidRPr="004F41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37E"/>
    <w:rsid w:val="000B6B59"/>
    <w:rsid w:val="000F2991"/>
    <w:rsid w:val="000F407F"/>
    <w:rsid w:val="00140B4C"/>
    <w:rsid w:val="002F3727"/>
    <w:rsid w:val="00310AF0"/>
    <w:rsid w:val="00373EBF"/>
    <w:rsid w:val="003D039C"/>
    <w:rsid w:val="00406BEC"/>
    <w:rsid w:val="00494BA2"/>
    <w:rsid w:val="004B1E09"/>
    <w:rsid w:val="004F4110"/>
    <w:rsid w:val="00544605"/>
    <w:rsid w:val="0056384A"/>
    <w:rsid w:val="005A0621"/>
    <w:rsid w:val="00604CF1"/>
    <w:rsid w:val="006424BB"/>
    <w:rsid w:val="006A2488"/>
    <w:rsid w:val="00714E53"/>
    <w:rsid w:val="0072711B"/>
    <w:rsid w:val="00845EEE"/>
    <w:rsid w:val="008A5A24"/>
    <w:rsid w:val="008F7250"/>
    <w:rsid w:val="00902890"/>
    <w:rsid w:val="00915C27"/>
    <w:rsid w:val="00940294"/>
    <w:rsid w:val="00950D0B"/>
    <w:rsid w:val="00991F47"/>
    <w:rsid w:val="009F0BB3"/>
    <w:rsid w:val="00A5106A"/>
    <w:rsid w:val="00AD5B1A"/>
    <w:rsid w:val="00AE43E9"/>
    <w:rsid w:val="00B3237E"/>
    <w:rsid w:val="00BB5AA2"/>
    <w:rsid w:val="00C47B78"/>
    <w:rsid w:val="00CE128D"/>
    <w:rsid w:val="00D63B71"/>
    <w:rsid w:val="00D7133B"/>
    <w:rsid w:val="00D737D7"/>
    <w:rsid w:val="00DF6EB9"/>
    <w:rsid w:val="00E4754E"/>
    <w:rsid w:val="00EE7488"/>
    <w:rsid w:val="00FC1A83"/>
    <w:rsid w:val="00FF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E6994"/>
  <w15:chartTrackingRefBased/>
  <w15:docId w15:val="{3AD2D5FA-3B55-4792-B384-9632003F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A2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402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4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emmendorfer@maastrichtuniversity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40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endorfer, Alexandra (PSYCHOLOGY)</dc:creator>
  <cp:keywords/>
  <dc:description/>
  <cp:lastModifiedBy>Emmendorfer, Alexandra (PSYCHOLOGY)</cp:lastModifiedBy>
  <cp:revision>2</cp:revision>
  <dcterms:created xsi:type="dcterms:W3CDTF">2020-05-18T10:01:00Z</dcterms:created>
  <dcterms:modified xsi:type="dcterms:W3CDTF">2020-05-18T10:01:00Z</dcterms:modified>
</cp:coreProperties>
</file>